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D0596" w:rsidRPr="00444857" w:rsidRDefault="00CC2A90" w:rsidP="006D0596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t>Additional file 2</w:t>
      </w:r>
    </w:p>
    <w:p w:rsidR="006D0596" w:rsidRPr="00444857" w:rsidRDefault="006D0596" w:rsidP="00CC2A90">
      <w:pPr>
        <w:spacing w:after="360" w:line="240" w:lineRule="auto"/>
        <w:rPr>
          <w:rFonts w:ascii="Times New Roman" w:hAnsi="Times New Roman" w:cs="Times New Roman"/>
          <w:sz w:val="24"/>
        </w:rPr>
      </w:pPr>
      <w:r w:rsidRPr="00444857">
        <w:rPr>
          <w:rFonts w:ascii="Times New Roman" w:hAnsi="Times New Roman" w:cs="Times New Roman"/>
          <w:sz w:val="24"/>
        </w:rPr>
        <w:t xml:space="preserve">Lai FY et al. Adult height and risk of </w:t>
      </w:r>
      <w:r w:rsidR="00C9794D">
        <w:rPr>
          <w:rFonts w:ascii="Times New Roman" w:hAnsi="Times New Roman" w:cs="Times New Roman"/>
          <w:sz w:val="24"/>
        </w:rPr>
        <w:t>50</w:t>
      </w:r>
      <w:r w:rsidRPr="00444857">
        <w:rPr>
          <w:rFonts w:ascii="Times New Roman" w:hAnsi="Times New Roman" w:cs="Times New Roman"/>
          <w:sz w:val="24"/>
        </w:rPr>
        <w:t xml:space="preserve"> diseases: a combined epidemiological and genetic analysi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756"/>
        <w:gridCol w:w="1002"/>
      </w:tblGrid>
      <w:tr w:rsidR="006D0596" w:rsidRPr="00444857" w:rsidTr="00CC2A90">
        <w:trPr>
          <w:trHeight w:val="171"/>
        </w:trPr>
        <w:tc>
          <w:tcPr>
            <w:tcW w:w="11756" w:type="dxa"/>
          </w:tcPr>
          <w:p w:rsidR="006D0596" w:rsidRPr="00CC2A90" w:rsidRDefault="00BC5379" w:rsidP="00360954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4448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upplementary Tables</w:t>
            </w:r>
          </w:p>
        </w:tc>
        <w:tc>
          <w:tcPr>
            <w:tcW w:w="1002" w:type="dxa"/>
          </w:tcPr>
          <w:p w:rsidR="00DD3D21" w:rsidRPr="00444857" w:rsidRDefault="00DD3D21" w:rsidP="00FD20E9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0596" w:rsidRPr="00444857" w:rsidTr="00DD3D21">
        <w:tc>
          <w:tcPr>
            <w:tcW w:w="11756" w:type="dxa"/>
          </w:tcPr>
          <w:p w:rsidR="006D0596" w:rsidRPr="00444857" w:rsidRDefault="006D0596" w:rsidP="009D493D">
            <w:pPr>
              <w:pStyle w:val="Body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02" w:type="dxa"/>
          </w:tcPr>
          <w:p w:rsidR="006D0596" w:rsidRPr="00444857" w:rsidRDefault="006D0596" w:rsidP="006D0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6D0596" w:rsidRPr="00444857" w:rsidTr="00DD3D21">
        <w:tc>
          <w:tcPr>
            <w:tcW w:w="11756" w:type="dxa"/>
          </w:tcPr>
          <w:p w:rsidR="006D0596" w:rsidRPr="00CC2A90" w:rsidRDefault="006D0596" w:rsidP="00CC2A90">
            <w:pPr>
              <w:rPr>
                <w:rFonts w:ascii="Times New Roman" w:hAnsi="Times New Roman" w:cs="Times New Roman"/>
                <w:sz w:val="24"/>
              </w:rPr>
            </w:pPr>
            <w:r w:rsidRPr="00444857">
              <w:rPr>
                <w:rFonts w:ascii="Times New Roman" w:hAnsi="Times New Roman" w:cs="Times New Roman"/>
                <w:b/>
                <w:sz w:val="24"/>
              </w:rPr>
              <w:t xml:space="preserve">Table </w:t>
            </w:r>
            <w:proofErr w:type="spellStart"/>
            <w:r w:rsidR="00CC2A90">
              <w:rPr>
                <w:rFonts w:ascii="Times New Roman" w:hAnsi="Times New Roman" w:cs="Times New Roman"/>
                <w:b/>
                <w:sz w:val="24"/>
              </w:rPr>
              <w:t>S</w:t>
            </w:r>
            <w:r w:rsidR="009D493D">
              <w:rPr>
                <w:rFonts w:ascii="Times New Roman" w:hAnsi="Times New Roman" w:cs="Times New Roman"/>
                <w:b/>
                <w:sz w:val="24"/>
              </w:rPr>
              <w:t>2</w:t>
            </w:r>
            <w:proofErr w:type="spellEnd"/>
            <w:r w:rsidRPr="00444857">
              <w:rPr>
                <w:rFonts w:ascii="Times New Roman" w:hAnsi="Times New Roman" w:cs="Times New Roman"/>
                <w:b/>
                <w:sz w:val="24"/>
              </w:rPr>
              <w:t xml:space="preserve">. </w:t>
            </w:r>
            <w:r w:rsidRPr="00444857">
              <w:rPr>
                <w:rFonts w:ascii="Times New Roman" w:hAnsi="Times New Roman" w:cs="Times New Roman"/>
                <w:sz w:val="24"/>
              </w:rPr>
              <w:t xml:space="preserve">Association of genetically-determined height and disease risk factors </w:t>
            </w:r>
          </w:p>
        </w:tc>
        <w:tc>
          <w:tcPr>
            <w:tcW w:w="1002" w:type="dxa"/>
          </w:tcPr>
          <w:p w:rsidR="006D0596" w:rsidRPr="00444857" w:rsidRDefault="009D493D" w:rsidP="006D0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6D0596" w:rsidRPr="00444857" w:rsidTr="00DD3D21">
        <w:tc>
          <w:tcPr>
            <w:tcW w:w="11756" w:type="dxa"/>
          </w:tcPr>
          <w:p w:rsidR="006D0596" w:rsidRPr="00CC2A90" w:rsidRDefault="006D0596" w:rsidP="00CC2A90">
            <w:pPr>
              <w:rPr>
                <w:rFonts w:ascii="Times New Roman" w:hAnsi="Times New Roman" w:cs="Times New Roman"/>
                <w:sz w:val="24"/>
              </w:rPr>
            </w:pPr>
            <w:r w:rsidRPr="00444857">
              <w:rPr>
                <w:rFonts w:ascii="Times New Roman" w:hAnsi="Times New Roman" w:cs="Times New Roman"/>
                <w:b/>
                <w:sz w:val="24"/>
              </w:rPr>
              <w:t xml:space="preserve">Table </w:t>
            </w:r>
            <w:proofErr w:type="spellStart"/>
            <w:r w:rsidR="00CC2A90">
              <w:rPr>
                <w:rFonts w:ascii="Times New Roman" w:hAnsi="Times New Roman" w:cs="Times New Roman"/>
                <w:b/>
                <w:sz w:val="24"/>
              </w:rPr>
              <w:t>S</w:t>
            </w:r>
            <w:r w:rsidR="009D493D">
              <w:rPr>
                <w:rFonts w:ascii="Times New Roman" w:hAnsi="Times New Roman" w:cs="Times New Roman"/>
                <w:b/>
                <w:sz w:val="24"/>
              </w:rPr>
              <w:t>3</w:t>
            </w:r>
            <w:proofErr w:type="spellEnd"/>
            <w:r w:rsidRPr="00444857">
              <w:rPr>
                <w:rFonts w:ascii="Times New Roman" w:hAnsi="Times New Roman" w:cs="Times New Roman"/>
                <w:b/>
                <w:sz w:val="24"/>
              </w:rPr>
              <w:t xml:space="preserve">. </w:t>
            </w:r>
            <w:r w:rsidRPr="00444857">
              <w:rPr>
                <w:rFonts w:ascii="Times New Roman" w:hAnsi="Times New Roman" w:cs="Times New Roman"/>
                <w:sz w:val="24"/>
              </w:rPr>
              <w:t xml:space="preserve">Association of genetically-determined height and </w:t>
            </w:r>
            <w:r w:rsidR="00C779FA" w:rsidRPr="00444857">
              <w:rPr>
                <w:rFonts w:ascii="Times New Roman" w:hAnsi="Times New Roman" w:cs="Times New Roman"/>
                <w:sz w:val="24"/>
              </w:rPr>
              <w:t>risks</w:t>
            </w:r>
            <w:r w:rsidRPr="00444857">
              <w:rPr>
                <w:rFonts w:ascii="Times New Roman" w:hAnsi="Times New Roman" w:cs="Times New Roman"/>
                <w:sz w:val="24"/>
              </w:rPr>
              <w:t xml:space="preserve"> of diseases excluding SNPs with potential pleiotropic effects</w:t>
            </w:r>
          </w:p>
        </w:tc>
        <w:tc>
          <w:tcPr>
            <w:tcW w:w="1002" w:type="dxa"/>
          </w:tcPr>
          <w:p w:rsidR="006D0596" w:rsidRPr="00444857" w:rsidRDefault="009D493D" w:rsidP="006D0596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6D0596" w:rsidRPr="00444857" w:rsidTr="00013AE1">
        <w:tc>
          <w:tcPr>
            <w:tcW w:w="11756" w:type="dxa"/>
          </w:tcPr>
          <w:p w:rsidR="006D0596" w:rsidRPr="00444857" w:rsidRDefault="006D0596" w:rsidP="00CC2A90">
            <w:pPr>
              <w:pStyle w:val="Body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8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ble </w:t>
            </w:r>
            <w:proofErr w:type="spellStart"/>
            <w:r w:rsidR="00CC2A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="009D493D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  <w:proofErr w:type="spellEnd"/>
            <w:r w:rsidRPr="00444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</w:t>
            </w:r>
            <w:r w:rsidR="00826C8F" w:rsidRPr="00444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ity analysis for impact of self-reported cases</w:t>
            </w:r>
          </w:p>
        </w:tc>
        <w:tc>
          <w:tcPr>
            <w:tcW w:w="1002" w:type="dxa"/>
          </w:tcPr>
          <w:p w:rsidR="006D0596" w:rsidRPr="00444857" w:rsidRDefault="009D493D" w:rsidP="00DD3D2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</w:tr>
      <w:tr w:rsidR="00013AE1" w:rsidRPr="00444857" w:rsidTr="00013AE1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1756" w:type="dxa"/>
            <w:tcBorders>
              <w:top w:val="nil"/>
              <w:left w:val="nil"/>
              <w:bottom w:val="nil"/>
              <w:right w:val="nil"/>
            </w:tcBorders>
          </w:tcPr>
          <w:p w:rsidR="00013AE1" w:rsidRPr="00444857" w:rsidRDefault="00013AE1" w:rsidP="00CC2A90">
            <w:pPr>
              <w:pStyle w:val="Body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4485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able </w:t>
            </w:r>
            <w:proofErr w:type="spellStart"/>
            <w:r w:rsidR="00CC2A90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  <w:proofErr w:type="spellEnd"/>
            <w:r w:rsidRPr="0044485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 </w:t>
            </w:r>
            <w:r w:rsidR="00C03E8D" w:rsidRPr="00C03E8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ity analysis for impact of including prevalent in case definition for epidemiological analysis</w:t>
            </w:r>
          </w:p>
        </w:tc>
        <w:tc>
          <w:tcPr>
            <w:tcW w:w="1002" w:type="dxa"/>
            <w:tcBorders>
              <w:top w:val="nil"/>
              <w:left w:val="nil"/>
              <w:bottom w:val="nil"/>
              <w:right w:val="nil"/>
            </w:tcBorders>
          </w:tcPr>
          <w:p w:rsidR="00013AE1" w:rsidRPr="00444857" w:rsidRDefault="00013AE1" w:rsidP="00013AE1">
            <w:pPr>
              <w:pStyle w:val="Body"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</w:tr>
    </w:tbl>
    <w:p w:rsidR="006D0596" w:rsidRPr="00444857" w:rsidRDefault="006D0596">
      <w:pPr>
        <w:rPr>
          <w:rFonts w:ascii="Times New Roman" w:hAnsi="Times New Roman" w:cs="Times New Roman"/>
          <w:b/>
          <w:sz w:val="24"/>
        </w:rPr>
      </w:pPr>
      <w:r w:rsidRPr="00444857">
        <w:rPr>
          <w:rFonts w:ascii="Times New Roman" w:hAnsi="Times New Roman" w:cs="Times New Roman"/>
          <w:b/>
          <w:sz w:val="24"/>
        </w:rPr>
        <w:br w:type="page"/>
      </w:r>
    </w:p>
    <w:p w:rsidR="00442C96" w:rsidRDefault="00442C96" w:rsidP="009835A9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>Table</w:t>
      </w:r>
      <w:r w:rsidR="00FB7EBF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C41F2B">
        <w:rPr>
          <w:rFonts w:ascii="Times New Roman" w:hAnsi="Times New Roman" w:cs="Times New Roman"/>
          <w:b/>
          <w:sz w:val="24"/>
        </w:rPr>
        <w:t>S</w:t>
      </w:r>
      <w:r w:rsidR="009D493D">
        <w:rPr>
          <w:rFonts w:ascii="Times New Roman" w:hAnsi="Times New Roman" w:cs="Times New Roman"/>
          <w:b/>
          <w:sz w:val="24"/>
        </w:rPr>
        <w:t>2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. </w:t>
      </w:r>
      <w:r w:rsidRPr="009835A9">
        <w:rPr>
          <w:rFonts w:ascii="Times New Roman" w:hAnsi="Times New Roman" w:cs="Times New Roman"/>
          <w:b/>
          <w:sz w:val="24"/>
        </w:rPr>
        <w:t>Association of gen</w:t>
      </w:r>
      <w:r>
        <w:rPr>
          <w:rFonts w:ascii="Times New Roman" w:hAnsi="Times New Roman" w:cs="Times New Roman"/>
          <w:b/>
          <w:sz w:val="24"/>
        </w:rPr>
        <w:t>etically-determined height and</w:t>
      </w:r>
      <w:r w:rsidRPr="009835A9">
        <w:rPr>
          <w:rFonts w:ascii="Times New Roman" w:hAnsi="Times New Roman" w:cs="Times New Roman"/>
          <w:b/>
          <w:sz w:val="24"/>
        </w:rPr>
        <w:t xml:space="preserve"> </w:t>
      </w:r>
      <w:r w:rsidR="006D0596">
        <w:rPr>
          <w:rFonts w:ascii="Times New Roman" w:hAnsi="Times New Roman" w:cs="Times New Roman"/>
          <w:b/>
          <w:sz w:val="24"/>
        </w:rPr>
        <w:t xml:space="preserve">disease </w:t>
      </w:r>
      <w:r>
        <w:rPr>
          <w:rFonts w:ascii="Times New Roman" w:hAnsi="Times New Roman" w:cs="Times New Roman"/>
          <w:b/>
          <w:sz w:val="24"/>
        </w:rPr>
        <w:t>risk factors</w:t>
      </w:r>
      <w:r w:rsidR="006D0596">
        <w:rPr>
          <w:rFonts w:ascii="Times New Roman" w:hAnsi="Times New Roman" w:cs="Times New Roman"/>
          <w:b/>
          <w:sz w:val="24"/>
        </w:rPr>
        <w:t xml:space="preserve"> </w:t>
      </w:r>
    </w:p>
    <w:tbl>
      <w:tblPr>
        <w:tblW w:w="8364" w:type="dxa"/>
        <w:tblLook w:val="04A0" w:firstRow="1" w:lastRow="0" w:firstColumn="1" w:lastColumn="0" w:noHBand="0" w:noVBand="1"/>
      </w:tblPr>
      <w:tblGrid>
        <w:gridCol w:w="4253"/>
        <w:gridCol w:w="2268"/>
        <w:gridCol w:w="709"/>
        <w:gridCol w:w="1134"/>
      </w:tblGrid>
      <w:tr w:rsidR="00442C96" w:rsidRPr="00442C96" w:rsidTr="00A018AB">
        <w:trPr>
          <w:trHeight w:val="900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2C96" w:rsidRPr="00442C96" w:rsidRDefault="00442C96" w:rsidP="00442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442C96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Risk Factor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565971" w:rsidRDefault="00442C96" w:rsidP="00BF138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442C96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O</w:t>
            </w:r>
            <w:r w:rsidR="00565971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dds ratio</w:t>
            </w:r>
          </w:p>
          <w:p w:rsidR="00442C96" w:rsidRPr="00442C96" w:rsidRDefault="00565971" w:rsidP="00565971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(95% confidence interval</w:t>
            </w:r>
            <w:r w:rsidR="00442C96" w:rsidRPr="00442C96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42C96" w:rsidRPr="00442C96" w:rsidRDefault="00442C96" w:rsidP="00442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442C96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p-value</w:t>
            </w:r>
            <w:r w:rsidR="000135AF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^</w:t>
            </w:r>
          </w:p>
        </w:tc>
      </w:tr>
      <w:tr w:rsidR="00442C96" w:rsidRPr="00442C96" w:rsidTr="00A018AB">
        <w:trPr>
          <w:trHeight w:val="300"/>
        </w:trPr>
        <w:tc>
          <w:tcPr>
            <w:tcW w:w="42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C96" w:rsidRPr="00442C96" w:rsidRDefault="004F51B5" w:rsidP="00BF138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Obese (</w:t>
            </w:r>
            <w:r w:rsidR="00BF1389" w:rsidRPr="00BF138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BMI &gt;=3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)</w:t>
            </w:r>
            <w:r w:rsidR="00BF1389" w:rsidRPr="00442C96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 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C96" w:rsidRPr="00442C96" w:rsidRDefault="00442C96" w:rsidP="00783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442C96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0.89 (0.86 </w:t>
            </w:r>
            <w:r w:rsidR="009B56DB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to</w:t>
            </w:r>
            <w:r w:rsidRPr="00442C96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 0.92)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C96" w:rsidRPr="00442C96" w:rsidRDefault="00A018AB" w:rsidP="00442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&lt;0.0001</w:t>
            </w:r>
            <w:r w:rsidR="007C179E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*</w:t>
            </w:r>
          </w:p>
        </w:tc>
      </w:tr>
      <w:tr w:rsidR="00442C96" w:rsidRPr="00442C96" w:rsidTr="00A018A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C96" w:rsidRPr="00442C96" w:rsidRDefault="00442C96" w:rsidP="00584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442C96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W</w:t>
            </w:r>
            <w:r w:rsidR="00584EE4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aist-hip-rati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C96" w:rsidRPr="00783822" w:rsidRDefault="00783822" w:rsidP="00783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783822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-0.02 (-0.03 to -0.01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C96" w:rsidRPr="00442C96" w:rsidRDefault="00442C96" w:rsidP="00A018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442C96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0.006</w:t>
            </w:r>
            <w:r w:rsidR="007C179E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5</w:t>
            </w:r>
          </w:p>
        </w:tc>
      </w:tr>
      <w:tr w:rsidR="00442C96" w:rsidRPr="00442C96" w:rsidTr="00A018A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C96" w:rsidRPr="00442C96" w:rsidRDefault="00BF1389" w:rsidP="00442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BF1389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Townsend deprivation index</w:t>
            </w:r>
            <w:r w:rsidR="00570F99" w:rsidRPr="00570F99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  <w:lang w:eastAsia="en-GB"/>
              </w:rPr>
              <w:t>#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C96" w:rsidRPr="00442C96" w:rsidRDefault="009B56DB" w:rsidP="00783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0.95 (0.93 to</w:t>
            </w:r>
            <w:r w:rsidR="00442C96" w:rsidRPr="00442C96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 0.98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C96" w:rsidRPr="00442C96" w:rsidRDefault="00A018AB" w:rsidP="00442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&lt;0.0001</w:t>
            </w:r>
            <w:r w:rsidR="007C179E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*</w:t>
            </w:r>
          </w:p>
        </w:tc>
      </w:tr>
      <w:tr w:rsidR="00442C96" w:rsidRPr="00442C96" w:rsidTr="00A018A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C96" w:rsidRPr="00442C96" w:rsidRDefault="00442C96" w:rsidP="00E956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442C96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ystolic </w:t>
            </w:r>
            <w:r w:rsidR="00E956FD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blood pressure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C96" w:rsidRPr="00783822" w:rsidRDefault="00783822" w:rsidP="00783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783822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-0.07 (-0.09 to -0.05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C96" w:rsidRPr="00442C96" w:rsidRDefault="00A018AB" w:rsidP="00442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&lt;0.0001</w:t>
            </w:r>
            <w:r w:rsidR="007C179E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*</w:t>
            </w:r>
          </w:p>
        </w:tc>
      </w:tr>
      <w:tr w:rsidR="00442C96" w:rsidRPr="00442C96" w:rsidTr="00A018A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C96" w:rsidRPr="00442C96" w:rsidRDefault="00442C96" w:rsidP="00442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442C96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Ever smoker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C96" w:rsidRPr="00442C96" w:rsidRDefault="009B56DB" w:rsidP="00783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.01 (0.99 to</w:t>
            </w:r>
            <w:r w:rsidR="00442C96" w:rsidRPr="00442C96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 1.03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C96" w:rsidRPr="00442C96" w:rsidRDefault="00442C96" w:rsidP="00442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442C96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0.317</w:t>
            </w:r>
            <w:r w:rsidR="000135AF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2</w:t>
            </w:r>
          </w:p>
        </w:tc>
      </w:tr>
      <w:tr w:rsidR="00442C96" w:rsidRPr="00442C96" w:rsidTr="00A018A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C96" w:rsidRPr="00442C96" w:rsidRDefault="00442C96" w:rsidP="00442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442C96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Vigorous activity</w:t>
            </w:r>
            <w:r w:rsidR="00570F99" w:rsidRPr="00570F99">
              <w:rPr>
                <w:rFonts w:ascii="Times New Roman" w:eastAsia="Times New Roman" w:hAnsi="Times New Roman" w:cs="Times New Roman"/>
                <w:color w:val="000000"/>
                <w:sz w:val="24"/>
                <w:vertAlign w:val="superscript"/>
                <w:lang w:eastAsia="en-GB"/>
              </w:rPr>
              <w:t>##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C96" w:rsidRPr="00442C96" w:rsidRDefault="009B56DB" w:rsidP="00783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.00 (0.98 to</w:t>
            </w:r>
            <w:r w:rsidR="00442C96" w:rsidRPr="00442C96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 1.02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C96" w:rsidRPr="00442C96" w:rsidRDefault="00442C96" w:rsidP="00442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442C96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0.730</w:t>
            </w:r>
            <w:r w:rsidR="000135AF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4</w:t>
            </w:r>
          </w:p>
        </w:tc>
      </w:tr>
      <w:tr w:rsidR="00442C96" w:rsidRPr="00442C96" w:rsidTr="00A018AB">
        <w:trPr>
          <w:trHeight w:val="300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C96" w:rsidRPr="00442C96" w:rsidRDefault="00442C96" w:rsidP="00584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Ever</w:t>
            </w:r>
            <w:r w:rsidR="00584EE4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 on </w:t>
            </w:r>
            <w:r w:rsidR="00165C6D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co</w:t>
            </w:r>
            <w:r w:rsidRPr="00442C96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ntraceptive pill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C96" w:rsidRPr="00442C96" w:rsidRDefault="009B56DB" w:rsidP="00783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.00 (0.98 to</w:t>
            </w:r>
            <w:r w:rsidR="00442C96" w:rsidRPr="00442C96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 1.03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C96" w:rsidRPr="00442C96" w:rsidRDefault="00442C96" w:rsidP="00442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442C96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0.766</w:t>
            </w:r>
            <w:r w:rsidR="000135AF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3</w:t>
            </w:r>
          </w:p>
        </w:tc>
      </w:tr>
      <w:tr w:rsidR="00442C96" w:rsidRPr="00442C96" w:rsidTr="00A018AB">
        <w:trPr>
          <w:trHeight w:val="300"/>
        </w:trPr>
        <w:tc>
          <w:tcPr>
            <w:tcW w:w="42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C96" w:rsidRPr="00442C96" w:rsidRDefault="00442C96" w:rsidP="00584E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442C96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Ever hormone</w:t>
            </w:r>
            <w:r w:rsidR="00584EE4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 replacement therapy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C96" w:rsidRPr="00442C96" w:rsidRDefault="009B56DB" w:rsidP="00783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.01 (0.98 to</w:t>
            </w:r>
            <w:r w:rsidR="00442C96" w:rsidRPr="00442C96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 1.04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42C96" w:rsidRPr="00442C96" w:rsidRDefault="00442C96" w:rsidP="000135A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 w:rsidRPr="00442C96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0.4</w:t>
            </w:r>
            <w:r w:rsidR="000135AF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695</w:t>
            </w:r>
          </w:p>
        </w:tc>
      </w:tr>
      <w:tr w:rsidR="00442C96" w:rsidRPr="00442C96" w:rsidTr="00A018AB">
        <w:trPr>
          <w:trHeight w:val="291"/>
        </w:trPr>
        <w:tc>
          <w:tcPr>
            <w:tcW w:w="42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C96" w:rsidRPr="00442C96" w:rsidRDefault="00442C96" w:rsidP="00442C9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N</w:t>
            </w:r>
            <w:r w:rsidRPr="00442C96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ulliparous 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C96" w:rsidRPr="00442C96" w:rsidRDefault="009B56DB" w:rsidP="007838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1.10 (1.07 to</w:t>
            </w:r>
            <w:r w:rsidR="00442C96" w:rsidRPr="00442C96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 xml:space="preserve"> 1.13)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42C96" w:rsidRPr="00442C96" w:rsidRDefault="00A018AB" w:rsidP="00442C9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&lt;0.0001</w:t>
            </w:r>
            <w:r w:rsidR="007C179E">
              <w:rPr>
                <w:rFonts w:ascii="Times New Roman" w:eastAsia="Times New Roman" w:hAnsi="Times New Roman" w:cs="Times New Roman"/>
                <w:color w:val="000000"/>
                <w:sz w:val="24"/>
                <w:lang w:eastAsia="en-GB"/>
              </w:rPr>
              <w:t>*</w:t>
            </w:r>
          </w:p>
        </w:tc>
      </w:tr>
    </w:tbl>
    <w:p w:rsidR="000135AF" w:rsidRDefault="000135AF" w:rsidP="00C41F2B">
      <w:pPr>
        <w:spacing w:before="240" w:after="0" w:line="360" w:lineRule="auto"/>
        <w:rPr>
          <w:rFonts w:ascii="Times New Roman" w:hAnsi="Times New Roman" w:cs="Times New Roman"/>
        </w:rPr>
      </w:pPr>
      <w:r w:rsidRPr="00A87205">
        <w:rPr>
          <w:rFonts w:ascii="Times New Roman" w:hAnsi="Times New Roman" w:cs="Times New Roman"/>
        </w:rPr>
        <w:t>For binary variables, association is expressed as odds ratios per 1 standard deviation (SD) increase in genetically-determined height, and its 95% confidence interval. For quantitative traits (</w:t>
      </w:r>
      <w:r w:rsidR="00584EE4">
        <w:rPr>
          <w:rFonts w:ascii="Times New Roman" w:eastAsia="Times New Roman" w:hAnsi="Times New Roman" w:cs="Times New Roman"/>
          <w:color w:val="000000"/>
          <w:sz w:val="24"/>
          <w:lang w:eastAsia="en-GB"/>
        </w:rPr>
        <w:t>waist-hip-ratio</w:t>
      </w:r>
      <w:r w:rsidR="00584EE4" w:rsidRPr="00A87205">
        <w:rPr>
          <w:rFonts w:ascii="Times New Roman" w:eastAsia="Times New Roman" w:hAnsi="Times New Roman" w:cs="Times New Roman"/>
          <w:color w:val="000000"/>
          <w:lang w:eastAsia="en-GB"/>
        </w:rPr>
        <w:t xml:space="preserve"> </w:t>
      </w:r>
      <w:r w:rsidRPr="00A87205">
        <w:rPr>
          <w:rFonts w:ascii="Times New Roman" w:eastAsia="Times New Roman" w:hAnsi="Times New Roman" w:cs="Times New Roman"/>
          <w:color w:val="000000"/>
          <w:lang w:eastAsia="en-GB"/>
        </w:rPr>
        <w:t xml:space="preserve">and </w:t>
      </w:r>
      <w:r w:rsidRPr="00A87205">
        <w:rPr>
          <w:rFonts w:ascii="Times New Roman" w:hAnsi="Times New Roman" w:cs="Times New Roman"/>
        </w:rPr>
        <w:t>s</w:t>
      </w:r>
      <w:r w:rsidRPr="00A87205">
        <w:rPr>
          <w:rFonts w:ascii="Times New Roman" w:eastAsia="Times New Roman" w:hAnsi="Times New Roman" w:cs="Times New Roman"/>
          <w:color w:val="000000"/>
          <w:lang w:eastAsia="en-GB"/>
        </w:rPr>
        <w:t>ystolic blood pressure)</w:t>
      </w:r>
      <w:r w:rsidRPr="00A87205">
        <w:rPr>
          <w:rFonts w:ascii="Times New Roman" w:hAnsi="Times New Roman" w:cs="Times New Roman"/>
        </w:rPr>
        <w:t>, the association is expressed as the number of SD change per 1 SD increase in genetically-determined height.</w:t>
      </w:r>
    </w:p>
    <w:p w:rsidR="00584EE4" w:rsidRDefault="00584EE4" w:rsidP="00BF1389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MI = Body mass index</w:t>
      </w:r>
    </w:p>
    <w:p w:rsidR="00BF1389" w:rsidRPr="00A87205" w:rsidRDefault="00BF1389" w:rsidP="00BF1389">
      <w:pPr>
        <w:spacing w:after="0" w:line="360" w:lineRule="auto"/>
        <w:rPr>
          <w:rFonts w:ascii="Times New Roman" w:hAnsi="Times New Roman" w:cs="Times New Roman"/>
        </w:rPr>
      </w:pPr>
      <w:r w:rsidRPr="00A87205">
        <w:rPr>
          <w:rFonts w:ascii="Times New Roman" w:hAnsi="Times New Roman" w:cs="Times New Roman"/>
        </w:rPr>
        <w:t xml:space="preserve"># </w:t>
      </w:r>
      <w:r w:rsidRPr="00A87205">
        <w:rPr>
          <w:rFonts w:ascii="Times New Roman" w:eastAsia="Times New Roman" w:hAnsi="Times New Roman" w:cs="Times New Roman"/>
          <w:color w:val="000000"/>
          <w:lang w:eastAsia="en-GB"/>
        </w:rPr>
        <w:t>Townsend deprivation index - highest quantile</w:t>
      </w:r>
    </w:p>
    <w:p w:rsidR="00BF1389" w:rsidRPr="00A87205" w:rsidRDefault="00BF1389" w:rsidP="00570F99">
      <w:pPr>
        <w:spacing w:line="360" w:lineRule="auto"/>
        <w:rPr>
          <w:rFonts w:ascii="Times New Roman" w:hAnsi="Times New Roman" w:cs="Times New Roman"/>
        </w:rPr>
      </w:pPr>
      <w:r w:rsidRPr="00A87205">
        <w:rPr>
          <w:rFonts w:ascii="Times New Roman" w:eastAsia="Times New Roman" w:hAnsi="Times New Roman" w:cs="Times New Roman"/>
          <w:color w:val="000000"/>
          <w:lang w:eastAsia="en-GB"/>
        </w:rPr>
        <w:t>## Vigorous activity -</w:t>
      </w:r>
      <w:r w:rsidRPr="00A87205">
        <w:rPr>
          <w:rFonts w:ascii="Times New Roman" w:hAnsi="Times New Roman" w:cs="Times New Roman"/>
        </w:rPr>
        <w:t xml:space="preserve"> </w:t>
      </w:r>
      <w:r w:rsidRPr="00A87205">
        <w:rPr>
          <w:rFonts w:ascii="Times New Roman" w:eastAsia="Times New Roman" w:hAnsi="Times New Roman" w:cs="Times New Roman"/>
          <w:color w:val="000000"/>
          <w:lang w:eastAsia="en-GB"/>
        </w:rPr>
        <w:t>at least once a week for 10+ minutes</w:t>
      </w:r>
      <w:r w:rsidRPr="00A87205">
        <w:rPr>
          <w:rFonts w:ascii="Times New Roman" w:hAnsi="Times New Roman" w:cs="Times New Roman"/>
        </w:rPr>
        <w:t xml:space="preserve"> </w:t>
      </w:r>
    </w:p>
    <w:p w:rsidR="00565971" w:rsidRPr="000135AF" w:rsidRDefault="000135AF" w:rsidP="00A87205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 xml:space="preserve">^ </w:t>
      </w:r>
      <w:r w:rsidR="00482914" w:rsidRPr="00482914">
        <w:rPr>
          <w:rFonts w:ascii="Times New Roman" w:hAnsi="Times New Roman" w:cs="Times New Roman"/>
        </w:rPr>
        <w:t xml:space="preserve">p-values shown are unadjusted. </w:t>
      </w:r>
      <w:r w:rsidR="001645DD">
        <w:rPr>
          <w:rFonts w:ascii="Times New Roman" w:hAnsi="Times New Roman" w:cs="Times New Roman"/>
        </w:rPr>
        <w:t xml:space="preserve">* denotes </w:t>
      </w:r>
      <w:r w:rsidR="001645DD" w:rsidRPr="00482914">
        <w:rPr>
          <w:rFonts w:ascii="Times New Roman" w:hAnsi="Times New Roman" w:cs="Times New Roman"/>
        </w:rPr>
        <w:t>p-value &lt;0.05</w:t>
      </w:r>
      <w:r w:rsidR="001645DD">
        <w:rPr>
          <w:rFonts w:ascii="Times New Roman" w:hAnsi="Times New Roman" w:cs="Times New Roman"/>
        </w:rPr>
        <w:t xml:space="preserve"> a</w:t>
      </w:r>
      <w:r w:rsidR="00482914" w:rsidRPr="00482914">
        <w:rPr>
          <w:rFonts w:ascii="Times New Roman" w:hAnsi="Times New Roman" w:cs="Times New Roman"/>
        </w:rPr>
        <w:t xml:space="preserve">fter </w:t>
      </w:r>
      <w:r w:rsidR="001645DD">
        <w:rPr>
          <w:rFonts w:ascii="Times New Roman" w:hAnsi="Times New Roman" w:cs="Times New Roman"/>
        </w:rPr>
        <w:t>Bonferroni correction for 9 tests</w:t>
      </w:r>
      <w:r w:rsidR="00482914" w:rsidRPr="00482914">
        <w:rPr>
          <w:rFonts w:ascii="Times New Roman" w:hAnsi="Times New Roman" w:cs="Times New Roman"/>
        </w:rPr>
        <w:t>.</w:t>
      </w:r>
    </w:p>
    <w:p w:rsidR="00442C96" w:rsidRDefault="00442C96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2E73BF" w:rsidRDefault="009835A9" w:rsidP="009835A9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lastRenderedPageBreak/>
        <w:t xml:space="preserve">Table </w:t>
      </w:r>
      <w:proofErr w:type="spellStart"/>
      <w:r w:rsidR="00C41F2B">
        <w:rPr>
          <w:rFonts w:ascii="Times New Roman" w:hAnsi="Times New Roman" w:cs="Times New Roman"/>
          <w:b/>
          <w:sz w:val="24"/>
        </w:rPr>
        <w:t>S</w:t>
      </w:r>
      <w:r w:rsidR="009D493D">
        <w:rPr>
          <w:rFonts w:ascii="Times New Roman" w:hAnsi="Times New Roman" w:cs="Times New Roman"/>
          <w:b/>
          <w:sz w:val="24"/>
        </w:rPr>
        <w:t>3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. </w:t>
      </w:r>
      <w:r w:rsidRPr="009835A9">
        <w:rPr>
          <w:rFonts w:ascii="Times New Roman" w:hAnsi="Times New Roman" w:cs="Times New Roman"/>
          <w:b/>
          <w:sz w:val="24"/>
        </w:rPr>
        <w:t>Association of gen</w:t>
      </w:r>
      <w:r>
        <w:rPr>
          <w:rFonts w:ascii="Times New Roman" w:hAnsi="Times New Roman" w:cs="Times New Roman"/>
          <w:b/>
          <w:sz w:val="24"/>
        </w:rPr>
        <w:t>etically-determined height and</w:t>
      </w:r>
      <w:r w:rsidRPr="009835A9">
        <w:rPr>
          <w:rFonts w:ascii="Times New Roman" w:hAnsi="Times New Roman" w:cs="Times New Roman"/>
          <w:b/>
          <w:sz w:val="24"/>
        </w:rPr>
        <w:t xml:space="preserve"> </w:t>
      </w:r>
      <w:r w:rsidR="00C779FA">
        <w:rPr>
          <w:rFonts w:ascii="Times New Roman" w:hAnsi="Times New Roman" w:cs="Times New Roman"/>
          <w:b/>
          <w:sz w:val="24"/>
        </w:rPr>
        <w:t>risks</w:t>
      </w:r>
      <w:r>
        <w:rPr>
          <w:rFonts w:ascii="Times New Roman" w:hAnsi="Times New Roman" w:cs="Times New Roman"/>
          <w:b/>
          <w:sz w:val="24"/>
        </w:rPr>
        <w:t xml:space="preserve"> of</w:t>
      </w:r>
      <w:r w:rsidRPr="009835A9">
        <w:rPr>
          <w:rFonts w:ascii="Times New Roman" w:hAnsi="Times New Roman" w:cs="Times New Roman"/>
          <w:b/>
          <w:sz w:val="24"/>
        </w:rPr>
        <w:t xml:space="preserve"> diseases </w:t>
      </w:r>
      <w:r w:rsidR="002E73BF">
        <w:rPr>
          <w:rFonts w:ascii="Times New Roman" w:hAnsi="Times New Roman" w:cs="Times New Roman"/>
          <w:b/>
          <w:sz w:val="24"/>
        </w:rPr>
        <w:t>excluding SNPs with potential pleiotropic effects</w:t>
      </w:r>
    </w:p>
    <w:tbl>
      <w:tblPr>
        <w:tblW w:w="13608" w:type="dxa"/>
        <w:tblLook w:val="04A0" w:firstRow="1" w:lastRow="0" w:firstColumn="1" w:lastColumn="0" w:noHBand="0" w:noVBand="1"/>
      </w:tblPr>
      <w:tblGrid>
        <w:gridCol w:w="2327"/>
        <w:gridCol w:w="2327"/>
        <w:gridCol w:w="2434"/>
        <w:gridCol w:w="2218"/>
        <w:gridCol w:w="2326"/>
        <w:gridCol w:w="1976"/>
      </w:tblGrid>
      <w:tr w:rsidR="009835A9" w:rsidRPr="009835A9" w:rsidTr="00093A0C">
        <w:trPr>
          <w:trHeight w:val="375"/>
        </w:trPr>
        <w:tc>
          <w:tcPr>
            <w:tcW w:w="2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5A9" w:rsidRPr="009835A9" w:rsidRDefault="009835A9" w:rsidP="009835A9">
            <w:pPr>
              <w:spacing w:after="0" w:line="240" w:lineRule="auto"/>
              <w:rPr>
                <w:rFonts w:ascii="Times New Roman" w:eastAsia="Times New Roman" w:hAnsi="Times New Roman" w:cs="Times New Roman"/>
                <w:iCs/>
                <w:color w:val="000000"/>
                <w:lang w:eastAsia="en-GB"/>
              </w:rPr>
            </w:pPr>
          </w:p>
        </w:tc>
        <w:tc>
          <w:tcPr>
            <w:tcW w:w="2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5A9" w:rsidRPr="009835A9" w:rsidRDefault="009835A9" w:rsidP="00983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24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835A9" w:rsidRPr="009835A9" w:rsidRDefault="009835A9" w:rsidP="00983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c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ding those associated with</w:t>
            </w: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obesity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(BMI&gt;30)</w:t>
            </w: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835A9" w:rsidRPr="009835A9" w:rsidRDefault="009835A9" w:rsidP="00983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c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ding those associated with</w:t>
            </w: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1F35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S</w:t>
            </w: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P</w:t>
            </w:r>
          </w:p>
        </w:tc>
        <w:tc>
          <w:tcPr>
            <w:tcW w:w="2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5A9" w:rsidRPr="009835A9" w:rsidRDefault="009835A9" w:rsidP="00983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c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ding those associated with</w:t>
            </w: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TPI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5A9" w:rsidRPr="009835A9" w:rsidRDefault="009835A9" w:rsidP="00D66AB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xcl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uding those associated with</w:t>
            </w: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</w:t>
            </w:r>
            <w:r w:rsidR="00020DB2" w:rsidRPr="002E73BF">
              <w:rPr>
                <w:rFonts w:ascii="Times New Roman" w:hAnsi="Times New Roman" w:cs="Times New Roman"/>
              </w:rPr>
              <w:t>nullipar</w:t>
            </w:r>
            <w:r w:rsidR="00D66AB6">
              <w:rPr>
                <w:rFonts w:ascii="Times New Roman" w:hAnsi="Times New Roman" w:cs="Times New Roman"/>
              </w:rPr>
              <w:t>ity</w:t>
            </w:r>
          </w:p>
        </w:tc>
      </w:tr>
      <w:tr w:rsidR="009835A9" w:rsidRPr="009835A9" w:rsidTr="00093A0C">
        <w:trPr>
          <w:trHeight w:val="300"/>
        </w:trPr>
        <w:tc>
          <w:tcPr>
            <w:tcW w:w="2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5A9" w:rsidRPr="009835A9" w:rsidRDefault="009835A9" w:rsidP="009835A9">
            <w:pPr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iCs/>
                <w:color w:val="000000"/>
                <w:lang w:eastAsia="en-GB"/>
              </w:rPr>
              <w:t>Disease</w:t>
            </w:r>
          </w:p>
        </w:tc>
        <w:tc>
          <w:tcPr>
            <w:tcW w:w="2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5A9" w:rsidRPr="009835A9" w:rsidRDefault="004B1DB3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ll</w:t>
            </w:r>
            <w:r w:rsidR="009835A9"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 691 </w:t>
            </w:r>
            <w:r w:rsidR="001F35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</w:t>
            </w:r>
            <w:r w:rsidR="009835A9"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eight SNPs</w:t>
            </w:r>
          </w:p>
        </w:tc>
        <w:tc>
          <w:tcPr>
            <w:tcW w:w="2434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835A9" w:rsidRPr="009835A9" w:rsidRDefault="009835A9" w:rsidP="00983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89 height SNPs</w:t>
            </w: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9835A9" w:rsidRPr="009835A9" w:rsidRDefault="007E3B13" w:rsidP="007E3B1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29</w:t>
            </w:r>
            <w:r w:rsidR="009835A9"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ight SNPs</w:t>
            </w:r>
          </w:p>
        </w:tc>
        <w:tc>
          <w:tcPr>
            <w:tcW w:w="2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5A9" w:rsidRPr="009835A9" w:rsidRDefault="009835A9" w:rsidP="00983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19 height SNPs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5A9" w:rsidRPr="009835A9" w:rsidRDefault="00020DB2" w:rsidP="00983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624</w:t>
            </w:r>
            <w:r w:rsidR="009835A9"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height SNPs</w:t>
            </w:r>
          </w:p>
        </w:tc>
      </w:tr>
      <w:tr w:rsidR="009835A9" w:rsidRPr="001F3535" w:rsidTr="00093A0C">
        <w:trPr>
          <w:trHeight w:val="300"/>
        </w:trPr>
        <w:tc>
          <w:tcPr>
            <w:tcW w:w="2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5A9" w:rsidRPr="001F3535" w:rsidRDefault="009835A9" w:rsidP="00983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5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D</w:t>
            </w:r>
          </w:p>
        </w:tc>
        <w:tc>
          <w:tcPr>
            <w:tcW w:w="23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5A9" w:rsidRPr="009835A9" w:rsidRDefault="009835A9" w:rsidP="00983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6 (0.82 - 0.90)***</w:t>
            </w:r>
          </w:p>
        </w:tc>
        <w:tc>
          <w:tcPr>
            <w:tcW w:w="2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5A9" w:rsidRPr="009835A9" w:rsidRDefault="009835A9" w:rsidP="00983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 (0.88 - 0.95)***</w:t>
            </w:r>
          </w:p>
        </w:tc>
        <w:tc>
          <w:tcPr>
            <w:tcW w:w="22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5A9" w:rsidRPr="009835A9" w:rsidRDefault="001F3535" w:rsidP="00983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5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 (0.86 - 0.97)**</w:t>
            </w:r>
          </w:p>
        </w:tc>
        <w:tc>
          <w:tcPr>
            <w:tcW w:w="23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5A9" w:rsidRPr="009835A9" w:rsidRDefault="009835A9" w:rsidP="00983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 (0.83 - 0.91)***</w:t>
            </w:r>
          </w:p>
        </w:tc>
        <w:tc>
          <w:tcPr>
            <w:tcW w:w="1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5A9" w:rsidRPr="009835A9" w:rsidRDefault="00020DB2" w:rsidP="0002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0DB2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NA</w:t>
            </w:r>
          </w:p>
        </w:tc>
      </w:tr>
      <w:tr w:rsidR="009835A9" w:rsidRPr="001F3535" w:rsidTr="00093A0C">
        <w:trPr>
          <w:trHeight w:val="30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5A9" w:rsidRPr="001F3535" w:rsidRDefault="004F271F" w:rsidP="00983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736561">
              <w:rPr>
                <w:rFonts w:ascii="Times New Roman" w:eastAsia="Times New Roman" w:hAnsi="Times New Roman" w:cs="Times New Roman"/>
                <w:color w:val="000000"/>
                <w:szCs w:val="20"/>
                <w:lang w:eastAsia="en-GB"/>
              </w:rPr>
              <w:t>Hypertension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5A9" w:rsidRPr="009835A9" w:rsidRDefault="009835A9" w:rsidP="00983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 (0.85 - 0.91)***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5A9" w:rsidRPr="009835A9" w:rsidRDefault="009835A9" w:rsidP="00983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 (0.88 - 0.94)***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5A9" w:rsidRPr="001F3535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5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7 (0.96 - 0.99)**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835A9" w:rsidRPr="009835A9" w:rsidRDefault="009835A9" w:rsidP="009835A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8 (0.85 - 0.91)***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835A9" w:rsidRPr="009835A9" w:rsidRDefault="00020DB2" w:rsidP="0002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0DB2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NA</w:t>
            </w:r>
          </w:p>
        </w:tc>
      </w:tr>
      <w:tr w:rsidR="001F3535" w:rsidRPr="001F3535" w:rsidTr="00093A0C">
        <w:trPr>
          <w:trHeight w:val="30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1F3535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5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AF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9835A9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3 (1.26 - 1.40)***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9835A9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4 (1.25 - 1.42)***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535" w:rsidRPr="001F3535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5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7 (1.30 - 1.43)***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9835A9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3 (1.26 - 1.41)***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535" w:rsidRPr="009835A9" w:rsidRDefault="00020DB2" w:rsidP="0002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0DB2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NA</w:t>
            </w:r>
          </w:p>
        </w:tc>
      </w:tr>
      <w:tr w:rsidR="001F3535" w:rsidRPr="001F3535" w:rsidTr="00093A0C">
        <w:trPr>
          <w:trHeight w:val="30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1F3535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5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TE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9835A9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5 (1.11 - 1.19)***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9835A9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5 (1.10 - 1.20)***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F3535" w:rsidRPr="001F3535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5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 (1.11 - 1.22)***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9835A9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3 (1.09 - 1.17)***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535" w:rsidRPr="009835A9" w:rsidRDefault="00020DB2" w:rsidP="0002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0DB2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NA</w:t>
            </w:r>
          </w:p>
        </w:tc>
      </w:tr>
      <w:tr w:rsidR="001F3535" w:rsidRPr="001F3535" w:rsidTr="00093A0C">
        <w:trPr>
          <w:trHeight w:val="30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1F3535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5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GORD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9835A9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 (0.92 - 0.97)***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9835A9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 (0.93 - 0.98)**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1F3535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5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 (0.93 - 0.99)*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9835A9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 (0.93 - 0.97)***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535" w:rsidRPr="009835A9" w:rsidRDefault="00020DB2" w:rsidP="0002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0DB2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NA</w:t>
            </w:r>
          </w:p>
        </w:tc>
      </w:tr>
      <w:tr w:rsidR="001F3535" w:rsidRPr="001F3535" w:rsidTr="00093A0C">
        <w:trPr>
          <w:trHeight w:val="30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1F3535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Diaphragmatic hernia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9835A9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 (0.88 - 0.94)***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9835A9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 (0.89 - 0.94)***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1F3535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5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 (0.88 - 0.97)***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9835A9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 (0.89 - 0.94)***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535" w:rsidRPr="009835A9" w:rsidRDefault="00020DB2" w:rsidP="0002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0DB2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NA</w:t>
            </w:r>
          </w:p>
        </w:tc>
      </w:tr>
      <w:tr w:rsidR="001F3535" w:rsidRPr="001F3535" w:rsidTr="00093A0C">
        <w:trPr>
          <w:trHeight w:val="30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1F3535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5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IDD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9835A9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4 (1.09 - 1.20)***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9835A9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9 (1.14 - 1.25)***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1F3535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5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3 (1.06 - 1.20)***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9835A9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3 (1.07 - 1.20)***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535" w:rsidRPr="009835A9" w:rsidRDefault="00020DB2" w:rsidP="0002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0DB2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NA</w:t>
            </w:r>
          </w:p>
        </w:tc>
      </w:tr>
      <w:tr w:rsidR="001F3535" w:rsidRPr="001F3535" w:rsidTr="00093A0C">
        <w:trPr>
          <w:trHeight w:val="30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1F3535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5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Hip fracture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9835A9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7 (1.17 - 1.39)***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9835A9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4 (1.21 - 1.49)***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1F3535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5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2 (1.18 - 1.48)***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9835A9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3 (1.21 - 1.46)***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535" w:rsidRPr="009835A9" w:rsidRDefault="00020DB2" w:rsidP="0002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0DB2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NA</w:t>
            </w:r>
          </w:p>
        </w:tc>
      </w:tr>
      <w:tr w:rsidR="001F3535" w:rsidRPr="001F3535" w:rsidTr="00093A0C">
        <w:trPr>
          <w:trHeight w:val="30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1F3535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5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Vasculitis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9835A9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0 (1.14 - 1.28)***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9835A9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4 (1.16 - 1.33)***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1F3535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5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9 (1.11 - 1.28)***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9835A9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 (1.09 - 1.23)***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535" w:rsidRPr="009835A9" w:rsidRDefault="00020DB2" w:rsidP="0002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0DB2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NA</w:t>
            </w:r>
          </w:p>
        </w:tc>
      </w:tr>
      <w:tr w:rsidR="001F3535" w:rsidRPr="001F3535" w:rsidTr="00093A0C">
        <w:trPr>
          <w:trHeight w:val="300"/>
        </w:trPr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1F3535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5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ancer</w:t>
            </w:r>
          </w:p>
        </w:tc>
        <w:tc>
          <w:tcPr>
            <w:tcW w:w="23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9835A9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 (1.04 - 1.08)***</w:t>
            </w:r>
          </w:p>
        </w:tc>
        <w:tc>
          <w:tcPr>
            <w:tcW w:w="2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9835A9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 (1.02 - 1.07)***</w:t>
            </w:r>
          </w:p>
        </w:tc>
        <w:tc>
          <w:tcPr>
            <w:tcW w:w="2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1F3535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5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 (1.04 - 1.09)***</w:t>
            </w:r>
          </w:p>
        </w:tc>
        <w:tc>
          <w:tcPr>
            <w:tcW w:w="23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9835A9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 (1.04 - 1.08)***</w:t>
            </w:r>
          </w:p>
        </w:tc>
        <w:tc>
          <w:tcPr>
            <w:tcW w:w="1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F3535" w:rsidRPr="009835A9" w:rsidRDefault="00020DB2" w:rsidP="0002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0DB2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NA</w:t>
            </w:r>
          </w:p>
        </w:tc>
      </w:tr>
      <w:tr w:rsidR="001F3535" w:rsidRPr="001F3535" w:rsidTr="00093A0C">
        <w:trPr>
          <w:trHeight w:val="300"/>
        </w:trPr>
        <w:tc>
          <w:tcPr>
            <w:tcW w:w="2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1F3535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5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Colorectal cancer</w:t>
            </w:r>
          </w:p>
        </w:tc>
        <w:tc>
          <w:tcPr>
            <w:tcW w:w="23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9835A9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 (1.05 - 1.18)***</w:t>
            </w:r>
          </w:p>
        </w:tc>
        <w:tc>
          <w:tcPr>
            <w:tcW w:w="2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9835A9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 (1.02 - 1.18)*</w:t>
            </w:r>
          </w:p>
        </w:tc>
        <w:tc>
          <w:tcPr>
            <w:tcW w:w="22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1F3535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5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 (1.03 - 1.21)**</w:t>
            </w:r>
          </w:p>
        </w:tc>
        <w:tc>
          <w:tcPr>
            <w:tcW w:w="23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9835A9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 (1.04 - 1.18)**</w:t>
            </w:r>
          </w:p>
        </w:tc>
        <w:tc>
          <w:tcPr>
            <w:tcW w:w="19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1F3535" w:rsidRPr="009835A9" w:rsidRDefault="00020DB2" w:rsidP="00020D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020DB2">
              <w:rPr>
                <w:rFonts w:ascii="Times New Roman" w:eastAsia="Times New Roman" w:hAnsi="Times New Roman" w:cs="Times New Roman"/>
                <w:color w:val="000000"/>
                <w:sz w:val="20"/>
                <w:lang w:eastAsia="en-GB"/>
              </w:rPr>
              <w:t>NA</w:t>
            </w:r>
          </w:p>
        </w:tc>
      </w:tr>
      <w:tr w:rsidR="001F3535" w:rsidRPr="001F3535" w:rsidTr="00093A0C">
        <w:trPr>
          <w:trHeight w:val="300"/>
        </w:trPr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1F3535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5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Breast cancer</w:t>
            </w: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^</w:t>
            </w:r>
          </w:p>
        </w:tc>
        <w:tc>
          <w:tcPr>
            <w:tcW w:w="23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9835A9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7 (1.03 - 1.11)***</w:t>
            </w:r>
          </w:p>
        </w:tc>
        <w:tc>
          <w:tcPr>
            <w:tcW w:w="2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9835A9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 (1.00 - 1.10)*</w:t>
            </w:r>
          </w:p>
        </w:tc>
        <w:tc>
          <w:tcPr>
            <w:tcW w:w="2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1F3535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1F3535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 (1.01 - 1.12)*</w:t>
            </w:r>
          </w:p>
        </w:tc>
        <w:tc>
          <w:tcPr>
            <w:tcW w:w="23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9835A9" w:rsidRDefault="001F3535" w:rsidP="001F353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9835A9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 (1.01 - 1.10)**</w:t>
            </w:r>
          </w:p>
        </w:tc>
        <w:tc>
          <w:tcPr>
            <w:tcW w:w="1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F3535" w:rsidRPr="00020DB2" w:rsidRDefault="00020DB2" w:rsidP="00020DB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E73BF">
              <w:rPr>
                <w:rFonts w:ascii="Times New Roman" w:hAnsi="Times New Roman" w:cs="Times New Roman"/>
              </w:rPr>
              <w:t>1.05 (1.01 - 1.10)*</w:t>
            </w:r>
          </w:p>
        </w:tc>
      </w:tr>
    </w:tbl>
    <w:p w:rsidR="00B33DC5" w:rsidRPr="002E73BF" w:rsidRDefault="00B33DC5" w:rsidP="00C41F2B">
      <w:pPr>
        <w:spacing w:before="240" w:after="0" w:line="360" w:lineRule="auto"/>
        <w:rPr>
          <w:rFonts w:ascii="Times New Roman" w:hAnsi="Times New Roman" w:cs="Times New Roman"/>
        </w:rPr>
      </w:pPr>
      <w:r w:rsidRPr="002E73BF">
        <w:rPr>
          <w:rFonts w:ascii="Times New Roman" w:hAnsi="Times New Roman" w:cs="Times New Roman"/>
        </w:rPr>
        <w:t>Association is expressed as are odds ratios per 1 standard deviation increase in genetically-determined height, and its 95% confidence interval (</w:t>
      </w:r>
      <w:r>
        <w:rPr>
          <w:rFonts w:ascii="Times New Roman" w:hAnsi="Times New Roman" w:cs="Times New Roman"/>
        </w:rPr>
        <w:t xml:space="preserve">***p &lt;0.001, </w:t>
      </w:r>
      <w:r w:rsidR="00584EE4">
        <w:rPr>
          <w:rFonts w:ascii="Times New Roman" w:hAnsi="Times New Roman" w:cs="Times New Roman"/>
        </w:rPr>
        <w:t>**p&lt;0.01,   *</w:t>
      </w:r>
      <w:r w:rsidRPr="002E73BF">
        <w:rPr>
          <w:rFonts w:ascii="Times New Roman" w:hAnsi="Times New Roman" w:cs="Times New Roman"/>
        </w:rPr>
        <w:t>p&lt;0.05).</w:t>
      </w:r>
    </w:p>
    <w:p w:rsidR="002E73BF" w:rsidRPr="002E73BF" w:rsidRDefault="009835A9" w:rsidP="00C750F7">
      <w:pPr>
        <w:spacing w:after="0" w:line="360" w:lineRule="auto"/>
        <w:rPr>
          <w:rFonts w:ascii="Times New Roman" w:hAnsi="Times New Roman" w:cs="Times New Roman"/>
        </w:rPr>
      </w:pPr>
      <w:r w:rsidRPr="002E73BF">
        <w:rPr>
          <w:rFonts w:ascii="Times New Roman" w:hAnsi="Times New Roman" w:cs="Times New Roman"/>
        </w:rPr>
        <w:t xml:space="preserve">CAD = Coronary Artery Disease; AF = Atrial Fibrillation, VTE = Venous Thromboembolism, GORD = Gastro-oesophageal Reflux Disease, IDD = Intervertebral Disc Disorder. </w:t>
      </w:r>
      <w:r w:rsidR="002E73BF" w:rsidRPr="002E73BF">
        <w:rPr>
          <w:rFonts w:ascii="Times New Roman" w:hAnsi="Times New Roman" w:cs="Times New Roman"/>
        </w:rPr>
        <w:t>BMI = body mass index; SBP = systolic blood pressure; TPI=T</w:t>
      </w:r>
      <w:r w:rsidR="00020DB2">
        <w:rPr>
          <w:rFonts w:ascii="Times New Roman" w:hAnsi="Times New Roman" w:cs="Times New Roman"/>
        </w:rPr>
        <w:t>ownsend deprivation index; NA = not applicable</w:t>
      </w:r>
    </w:p>
    <w:p w:rsidR="009835A9" w:rsidRDefault="009835A9">
      <w:pPr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  <w:sz w:val="24"/>
        </w:rPr>
        <w:br w:type="page"/>
      </w:r>
    </w:p>
    <w:p w:rsidR="0030412A" w:rsidRPr="0030412A" w:rsidRDefault="004C027B" w:rsidP="00013AE1">
      <w:pPr>
        <w:spacing w:after="12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r w:rsidRPr="00017452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lastRenderedPageBreak/>
        <w:t xml:space="preserve">Table </w:t>
      </w:r>
      <w:proofErr w:type="spellStart"/>
      <w:r w:rsidR="00C41F2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S</w:t>
      </w:r>
      <w:r w:rsidR="009D493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4</w:t>
      </w:r>
      <w:proofErr w:type="spellEnd"/>
      <w:r w:rsidRPr="00017452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. Sensitivity analysis for impact of self-reported cases</w:t>
      </w:r>
    </w:p>
    <w:tbl>
      <w:tblPr>
        <w:tblW w:w="15965" w:type="dxa"/>
        <w:tblInd w:w="-709" w:type="dxa"/>
        <w:tblLook w:val="04A0" w:firstRow="1" w:lastRow="0" w:firstColumn="1" w:lastColumn="0" w:noHBand="0" w:noVBand="1"/>
      </w:tblPr>
      <w:tblGrid>
        <w:gridCol w:w="2977"/>
        <w:gridCol w:w="817"/>
        <w:gridCol w:w="857"/>
        <w:gridCol w:w="59"/>
        <w:gridCol w:w="1731"/>
        <w:gridCol w:w="112"/>
        <w:gridCol w:w="960"/>
        <w:gridCol w:w="62"/>
        <w:gridCol w:w="1817"/>
        <w:gridCol w:w="26"/>
        <w:gridCol w:w="966"/>
        <w:gridCol w:w="194"/>
        <w:gridCol w:w="1649"/>
        <w:gridCol w:w="52"/>
        <w:gridCol w:w="824"/>
        <w:gridCol w:w="168"/>
        <w:gridCol w:w="1701"/>
        <w:gridCol w:w="54"/>
        <w:gridCol w:w="872"/>
        <w:gridCol w:w="67"/>
      </w:tblGrid>
      <w:tr w:rsidR="0030412A" w:rsidRPr="0030412A" w:rsidTr="00247E62">
        <w:trPr>
          <w:trHeight w:val="140"/>
        </w:trPr>
        <w:tc>
          <w:tcPr>
            <w:tcW w:w="297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0412A" w:rsidRPr="0030412A" w:rsidRDefault="0030412A" w:rsidP="00605C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0412A" w:rsidRPr="0030412A" w:rsidRDefault="0030412A" w:rsidP="00605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7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0412A" w:rsidRPr="0030412A" w:rsidRDefault="0030412A" w:rsidP="00605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5927" w:type="dxa"/>
            <w:gridSpan w:val="9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0412A" w:rsidRPr="0030412A" w:rsidRDefault="0030412A" w:rsidP="0030412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412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Epidemiological analysis</w:t>
            </w:r>
          </w:p>
        </w:tc>
        <w:tc>
          <w:tcPr>
            <w:tcW w:w="5387" w:type="dxa"/>
            <w:gridSpan w:val="8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:rsidR="0030412A" w:rsidRPr="0030412A" w:rsidRDefault="0030412A" w:rsidP="0030412A">
            <w:pPr>
              <w:pStyle w:val="Body"/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30412A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  <w:lang w:val="en-US"/>
              </w:rPr>
              <w:t>Genetic analysis</w:t>
            </w:r>
          </w:p>
        </w:tc>
      </w:tr>
      <w:tr w:rsidR="0030412A" w:rsidRPr="0030412A" w:rsidTr="00247E62">
        <w:trPr>
          <w:trHeight w:val="480"/>
        </w:trPr>
        <w:tc>
          <w:tcPr>
            <w:tcW w:w="297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0412A" w:rsidRPr="0030412A" w:rsidRDefault="0030412A" w:rsidP="00605C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0412A" w:rsidRPr="0030412A" w:rsidRDefault="0030412A" w:rsidP="00605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of</w:t>
            </w:r>
          </w:p>
        </w:tc>
        <w:tc>
          <w:tcPr>
            <w:tcW w:w="857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0412A" w:rsidRPr="0030412A" w:rsidRDefault="0030412A" w:rsidP="0030412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gist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  <w:r w:rsidRPr="0030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only</w:t>
            </w:r>
          </w:p>
        </w:tc>
        <w:tc>
          <w:tcPr>
            <w:tcW w:w="2924" w:type="dxa"/>
            <w:gridSpan w:val="5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0412A" w:rsidRPr="0030412A" w:rsidRDefault="0030412A" w:rsidP="00304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4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ases defined by self-report 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and </w:t>
            </w:r>
            <w:r w:rsidRPr="00304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stry data</w:t>
            </w:r>
          </w:p>
        </w:tc>
        <w:tc>
          <w:tcPr>
            <w:tcW w:w="3003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0412A" w:rsidRPr="0030412A" w:rsidRDefault="0030412A" w:rsidP="0030412A">
            <w:pPr>
              <w:pStyle w:val="Body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4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s defined by</w:t>
            </w:r>
          </w:p>
          <w:p w:rsidR="0030412A" w:rsidRPr="0030412A" w:rsidRDefault="0030412A" w:rsidP="00304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4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stry data only</w:t>
            </w:r>
          </w:p>
        </w:tc>
        <w:tc>
          <w:tcPr>
            <w:tcW w:w="2693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0412A" w:rsidRPr="0030412A" w:rsidRDefault="0030412A" w:rsidP="00304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4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s defined by self-report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304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and registry data</w:t>
            </w:r>
          </w:p>
        </w:tc>
        <w:tc>
          <w:tcPr>
            <w:tcW w:w="2694" w:type="dxa"/>
            <w:gridSpan w:val="4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30412A" w:rsidRPr="0030412A" w:rsidRDefault="0030412A" w:rsidP="0030412A">
            <w:pPr>
              <w:pStyle w:val="Body"/>
              <w:spacing w:after="0" w:line="240" w:lineRule="auto"/>
              <w:jc w:val="center"/>
              <w:rPr>
                <w:rFonts w:ascii="Times New Roman" w:eastAsia="Arial" w:hAnsi="Times New Roman" w:cs="Times New Roman"/>
                <w:sz w:val="20"/>
                <w:szCs w:val="20"/>
              </w:rPr>
            </w:pPr>
            <w:r w:rsidRPr="00304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ses defined by</w:t>
            </w:r>
          </w:p>
          <w:p w:rsidR="0030412A" w:rsidRPr="0030412A" w:rsidRDefault="0030412A" w:rsidP="0030412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4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egistry data only</w:t>
            </w:r>
          </w:p>
        </w:tc>
      </w:tr>
      <w:tr w:rsidR="0030412A" w:rsidRPr="0030412A" w:rsidTr="00247E62">
        <w:trPr>
          <w:trHeight w:val="145"/>
        </w:trPr>
        <w:tc>
          <w:tcPr>
            <w:tcW w:w="297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C61" w:rsidRPr="0030412A" w:rsidRDefault="00605C61" w:rsidP="00605C6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C61" w:rsidRPr="0030412A" w:rsidRDefault="00605C61" w:rsidP="00605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s</w:t>
            </w:r>
          </w:p>
        </w:tc>
        <w:tc>
          <w:tcPr>
            <w:tcW w:w="85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C61" w:rsidRPr="0030412A" w:rsidRDefault="00605C61" w:rsidP="00605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ses</w:t>
            </w:r>
          </w:p>
        </w:tc>
        <w:tc>
          <w:tcPr>
            <w:tcW w:w="179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C61" w:rsidRPr="0030412A" w:rsidRDefault="0030412A" w:rsidP="00605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4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* (95% CI)</w:t>
            </w:r>
          </w:p>
        </w:tc>
        <w:tc>
          <w:tcPr>
            <w:tcW w:w="1134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C61" w:rsidRPr="0030412A" w:rsidRDefault="00605C61" w:rsidP="00605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  <w:r w:rsidR="00482914" w:rsidRPr="0048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#</w:t>
            </w:r>
          </w:p>
        </w:tc>
        <w:tc>
          <w:tcPr>
            <w:tcW w:w="1843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C61" w:rsidRPr="0030412A" w:rsidRDefault="0030412A" w:rsidP="00605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4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* (95% CI)</w:t>
            </w:r>
          </w:p>
        </w:tc>
        <w:tc>
          <w:tcPr>
            <w:tcW w:w="1160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C61" w:rsidRPr="0030412A" w:rsidRDefault="00605C61" w:rsidP="00605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  <w:r w:rsidR="00482914" w:rsidRPr="0048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#</w:t>
            </w:r>
          </w:p>
        </w:tc>
        <w:tc>
          <w:tcPr>
            <w:tcW w:w="1701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C61" w:rsidRPr="0030412A" w:rsidRDefault="0030412A" w:rsidP="00605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4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* (95% CI)</w:t>
            </w:r>
          </w:p>
        </w:tc>
        <w:tc>
          <w:tcPr>
            <w:tcW w:w="992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C61" w:rsidRPr="0030412A" w:rsidRDefault="00605C61" w:rsidP="00605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  <w:r w:rsidR="00482914" w:rsidRPr="0048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#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C61" w:rsidRPr="0030412A" w:rsidRDefault="0030412A" w:rsidP="00605C6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4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* (95% CI)</w:t>
            </w:r>
          </w:p>
        </w:tc>
        <w:tc>
          <w:tcPr>
            <w:tcW w:w="993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05C61" w:rsidRPr="0030412A" w:rsidRDefault="00605C61" w:rsidP="00605C6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041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-value</w:t>
            </w:r>
            <w:r w:rsidR="00482914" w:rsidRPr="0048291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GB"/>
              </w:rPr>
              <w:t>#</w:t>
            </w:r>
          </w:p>
        </w:tc>
      </w:tr>
      <w:tr w:rsidR="00247E62" w:rsidRPr="00247E62" w:rsidTr="00247E62">
        <w:trPr>
          <w:gridAfter w:val="1"/>
          <w:wAfter w:w="67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ardiovascula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247E62" w:rsidRPr="00247E62" w:rsidTr="00247E62">
        <w:trPr>
          <w:gridAfter w:val="1"/>
          <w:wAfter w:w="67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ronary artery diseases (CAD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113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99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0 (0.78 - 0.8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9 (0.77 - 0.8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6 (0.82 - 0.90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4 (0.80 - 0.88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247E62" w:rsidRPr="00247E62" w:rsidTr="00247E62">
        <w:trPr>
          <w:gridAfter w:val="1"/>
          <w:wAfter w:w="67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trial fibrillation (AF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328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78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2 (1.38 - 1.4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1 (1.38 - 1.4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3 (1.26 - 1.40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3 (1.26 - 1.4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247E62" w:rsidRPr="00247E62" w:rsidTr="00247E62">
        <w:trPr>
          <w:gridAfter w:val="1"/>
          <w:wAfter w:w="67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eart failure (HF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96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2 (0.89 - 0.9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2 (0.89 - 0.9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4 (0.98 - 1.10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630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4 (0.98 - 1.1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605</w:t>
            </w:r>
          </w:p>
        </w:tc>
      </w:tr>
      <w:tr w:rsidR="00247E62" w:rsidRPr="00247E62" w:rsidTr="00247E62">
        <w:trPr>
          <w:gridAfter w:val="1"/>
          <w:wAfter w:w="67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ripheral vascular disease (PVD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26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9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7 (0.74 - 0.8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5 (0.71 - 0.7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3 (0.87 - 1.00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59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2 (0.85 - 0.9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26</w:t>
            </w:r>
          </w:p>
        </w:tc>
      </w:tr>
      <w:tr w:rsidR="00247E62" w:rsidRPr="00247E62" w:rsidTr="00247E62">
        <w:trPr>
          <w:gridAfter w:val="1"/>
          <w:wAfter w:w="67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enous thromboembolism (VTE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086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9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8 (1.16 - 1.2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3 (1.19 - 1.2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5 (1.11 - 1.19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1 (1.15 - 1.27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247E62" w:rsidRPr="00247E62" w:rsidTr="00247E62">
        <w:trPr>
          <w:gridAfter w:val="1"/>
          <w:wAfter w:w="67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ortic valve stenosis (AS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91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6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3 (0.78 - 0.8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3 (0.78 - 0.8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 (0.91 - 1.11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332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9 (0.90 - 1.1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033</w:t>
            </w:r>
          </w:p>
        </w:tc>
      </w:tr>
      <w:tr w:rsidR="00247E62" w:rsidRPr="00247E62" w:rsidTr="00247E62">
        <w:trPr>
          <w:gridAfter w:val="1"/>
          <w:wAfter w:w="67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ypertensio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6504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834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3 (0.82 - 0.8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9 (0.78 - 0.8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8 (0.85 - 0.91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6 (0.82 - 0.9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247E62" w:rsidRPr="00247E62" w:rsidTr="00247E62">
        <w:trPr>
          <w:gridAfter w:val="1"/>
          <w:wAfter w:w="67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rok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676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8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3 (0.81 - 0.8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7 (0.83 - 0.9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6 (0.92 - 1.00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97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5 (0.90 - 1.0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48</w:t>
            </w:r>
          </w:p>
        </w:tc>
      </w:tr>
      <w:tr w:rsidR="00247E62" w:rsidRPr="00247E62" w:rsidTr="00247E62">
        <w:trPr>
          <w:gridAfter w:val="1"/>
          <w:wAfter w:w="67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 xml:space="preserve">Musculoskeletal 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247E62" w:rsidRPr="00247E62" w:rsidTr="00247E62">
        <w:trPr>
          <w:gridAfter w:val="1"/>
          <w:wAfter w:w="67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ou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93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5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8 (0.95 - 1.0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723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7 (0.92 - 1.0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65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7 (0.92 - 1.02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254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3 (0.95 - 1.1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440</w:t>
            </w:r>
          </w:p>
        </w:tc>
      </w:tr>
      <w:tr w:rsidR="00247E62" w:rsidRPr="00247E62" w:rsidTr="00247E62">
        <w:trPr>
          <w:gridAfter w:val="1"/>
          <w:wAfter w:w="67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steoarthriti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491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39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5 (0.94 - 0.9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7 (0.96 - 0.9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 (0.97 - 1.03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756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1 (0.97 - 1.0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147</w:t>
            </w:r>
          </w:p>
        </w:tc>
      </w:tr>
      <w:tr w:rsidR="00247E62" w:rsidRPr="00247E62" w:rsidTr="00247E62">
        <w:trPr>
          <w:gridAfter w:val="1"/>
          <w:wAfter w:w="67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steoporosi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281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80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6 (0.73 - 0.7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5 (0.72 - 0.7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6 (0.92 - 1.00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64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9 (0.94 - 1.0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247</w:t>
            </w:r>
          </w:p>
        </w:tc>
      </w:tr>
      <w:tr w:rsidR="00247E62" w:rsidRPr="00247E62" w:rsidTr="00247E62">
        <w:trPr>
          <w:gridAfter w:val="1"/>
          <w:wAfter w:w="67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ciatic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35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4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 (0.96 - 1.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595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5 (0.89 - 1.0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71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6 (1.01 - 1.12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15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2 (0.93 - 1.1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484</w:t>
            </w:r>
          </w:p>
        </w:tc>
      </w:tr>
      <w:tr w:rsidR="00247E62" w:rsidRPr="00247E62" w:rsidTr="00247E62">
        <w:trPr>
          <w:gridAfter w:val="1"/>
          <w:wAfter w:w="67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tervertebral disc disorder (IDD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835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63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5 (1.13 - 1.1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6 (1.03 - 1.0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4 (1.09 - 1.20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5 (1.10 - 1.2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247E62" w:rsidRPr="00247E62" w:rsidTr="00247E62">
        <w:trPr>
          <w:gridAfter w:val="1"/>
          <w:wAfter w:w="67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p fractur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51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9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9 (1.12 - 1.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0 (1.13 - 1.2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7 (1.17 - 1.39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9 (1.18 - 1.4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247E62" w:rsidRPr="00247E62" w:rsidTr="00247E62">
        <w:trPr>
          <w:gridAfter w:val="1"/>
          <w:wAfter w:w="67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Psychiatric / Neurologica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247E62" w:rsidRPr="00247E62" w:rsidTr="00247E62">
        <w:trPr>
          <w:gridAfter w:val="1"/>
          <w:wAfter w:w="67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nxiet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033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1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3 (0.90 - 0.9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9 (0.85 - 0.9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1 (0.97 - 1.05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847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9 (0.93 - 1.0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404</w:t>
            </w:r>
          </w:p>
        </w:tc>
      </w:tr>
      <w:tr w:rsidR="00247E62" w:rsidRPr="00247E62" w:rsidTr="00247E62">
        <w:trPr>
          <w:gridAfter w:val="1"/>
          <w:wAfter w:w="67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613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07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4 (0.92 - 0.9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0 (0.88 - 0.9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9 (0.96 - 1.01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166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 (0.96 - 1.0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085</w:t>
            </w:r>
          </w:p>
        </w:tc>
      </w:tr>
      <w:tr w:rsidR="00247E62" w:rsidRPr="00247E62" w:rsidTr="00247E62">
        <w:trPr>
          <w:gridAfter w:val="1"/>
          <w:wAfter w:w="67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ipola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65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7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 (0.93 - 1.0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705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8 (0.90 - 1.0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39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6 (0.96 - 1.18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599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2 (0.98 - 1.27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18</w:t>
            </w:r>
          </w:p>
        </w:tc>
      </w:tr>
      <w:tr w:rsidR="00247E62" w:rsidRPr="00247E62" w:rsidTr="00247E62">
        <w:trPr>
          <w:gridAfter w:val="1"/>
          <w:wAfter w:w="67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ultiple sclerosi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13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8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1 (0.94 - 1.0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049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6 (0.89 - 1.0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51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0 (1.00 - 1.23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91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5 (0.93 - 1.18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702</w:t>
            </w:r>
          </w:p>
        </w:tc>
      </w:tr>
      <w:tr w:rsidR="00247E62" w:rsidRPr="00247E62" w:rsidTr="00247E62">
        <w:trPr>
          <w:gridAfter w:val="1"/>
          <w:wAfter w:w="67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pilepsy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60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9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2 (0.79 - 0.8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0 (0.76 - 0.8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7 (0.91 - 1.03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941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8 (0.91 - 1.0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474</w:t>
            </w:r>
          </w:p>
        </w:tc>
      </w:tr>
      <w:tr w:rsidR="00247E62" w:rsidRPr="00247E62" w:rsidTr="00247E62">
        <w:trPr>
          <w:gridAfter w:val="1"/>
          <w:wAfter w:w="67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menti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65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2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4 (0.69 - 0.7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3 (0.68 - 0.7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6 (0.86 - 1.07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651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6 (0.86 - 1.07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235</w:t>
            </w:r>
          </w:p>
        </w:tc>
      </w:tr>
      <w:tr w:rsidR="00247E62" w:rsidRPr="00247E62" w:rsidTr="00247E62">
        <w:trPr>
          <w:gridAfter w:val="1"/>
          <w:wAfter w:w="67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kinsons</w:t>
            </w:r>
            <w:proofErr w:type="spellEnd"/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' diseas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41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8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6 (0.88 - 1.0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727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4 (0.86 - 1.0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2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0 (0.98 - 1.24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15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0 (0.97 - 1.2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18</w:t>
            </w:r>
          </w:p>
        </w:tc>
      </w:tr>
      <w:tr w:rsidR="00247E62" w:rsidRPr="00247E62" w:rsidTr="00247E62">
        <w:trPr>
          <w:gridAfter w:val="1"/>
          <w:wAfter w:w="67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Digestiv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247E62" w:rsidRPr="00247E62" w:rsidTr="00247E62">
        <w:trPr>
          <w:gridAfter w:val="1"/>
          <w:wAfter w:w="67" w:type="dxa"/>
          <w:trHeight w:val="51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stro-oesophageal reflux disease (GORD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264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22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5 (0.84 - 0.8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5 (0.83 - 0.8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4 (0.92 - 0.97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5 (0.93 - 0.98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2</w:t>
            </w:r>
          </w:p>
        </w:tc>
      </w:tr>
      <w:tr w:rsidR="00247E62" w:rsidRPr="00247E62" w:rsidTr="00247E62">
        <w:trPr>
          <w:gridAfter w:val="1"/>
          <w:wAfter w:w="67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Irritable bowel syndrome (IBS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688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0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0 (0.88 - 0.9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8 (0.85 - 0.9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5 (0.91 - 0.98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9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1 (0.86 - 0.97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8</w:t>
            </w:r>
          </w:p>
        </w:tc>
      </w:tr>
      <w:tr w:rsidR="00247E62" w:rsidRPr="00247E62" w:rsidTr="00247E62">
        <w:trPr>
          <w:gridAfter w:val="1"/>
          <w:wAfter w:w="67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flammatory bowel disease (IBD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65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5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1 (0.87 - 0.9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1 (0.87 - 0.9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8 (0.93 - 1.04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006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9 (0.93 - 1.0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765</w:t>
            </w:r>
          </w:p>
        </w:tc>
      </w:tr>
      <w:tr w:rsidR="00247E62" w:rsidRPr="00247E62" w:rsidTr="00247E62">
        <w:trPr>
          <w:gridAfter w:val="1"/>
          <w:wAfter w:w="67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llstone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542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64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8 (0.96 - 1.0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49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7 (0.94 - 0.9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2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2 (0.99 - 1.05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912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3 (0.99 - 1.0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663</w:t>
            </w:r>
          </w:p>
        </w:tc>
      </w:tr>
      <w:tr w:rsidR="00247E62" w:rsidRPr="00247E62" w:rsidTr="00247E62">
        <w:trPr>
          <w:gridAfter w:val="1"/>
          <w:wAfter w:w="67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ptic ulce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423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64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0 (0.78 - 0.8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2 (0.79 - 0.8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5 (0.92 - 0.99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46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8 (0.93 - 1.02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207</w:t>
            </w:r>
          </w:p>
        </w:tc>
      </w:tr>
      <w:tr w:rsidR="00247E62" w:rsidRPr="00247E62" w:rsidTr="00247E62">
        <w:trPr>
          <w:gridAfter w:val="1"/>
          <w:wAfter w:w="67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ver cirrhosi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97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4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6 (0.71 - 0.8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6 (0.71 - 0.8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4 (0.85 - 1.05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694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5 (0.85 - 1.0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414</w:t>
            </w:r>
          </w:p>
        </w:tc>
      </w:tr>
      <w:tr w:rsidR="00247E62" w:rsidRPr="00247E62" w:rsidTr="00247E62">
        <w:trPr>
          <w:gridAfter w:val="1"/>
          <w:wAfter w:w="67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pendiciti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108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3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0 (1.06 - 1.14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6 (1.01 - 1.1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3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4 (0.99 - 1.09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312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5 (0.98 - 1.1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461</w:t>
            </w:r>
          </w:p>
        </w:tc>
      </w:tr>
      <w:tr w:rsidR="00247E62" w:rsidRPr="00247E62" w:rsidTr="00247E62">
        <w:trPr>
          <w:gridAfter w:val="1"/>
          <w:wAfter w:w="67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iaphragmatic herni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857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28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1 (0.79 - 0.8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0 (0.79 - 0.8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1 (0.88 - 0.94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1 (0.88 - 0.9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247E62" w:rsidRPr="00247E62" w:rsidTr="00247E62">
        <w:trPr>
          <w:gridAfter w:val="1"/>
          <w:wAfter w:w="67" w:type="dxa"/>
          <w:trHeight w:val="30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guinal herni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217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16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7 (0.95 - 0.9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25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6 (0.94 - 0.9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4 (0.98 - 1.09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972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4 (0.98 - 1.1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910</w:t>
            </w:r>
          </w:p>
        </w:tc>
      </w:tr>
      <w:tr w:rsidR="00247E62" w:rsidRPr="00247E62" w:rsidTr="00013AE1">
        <w:trPr>
          <w:gridAfter w:val="1"/>
          <w:wAfter w:w="67" w:type="dxa"/>
          <w:trHeight w:hRule="exact" w:val="284"/>
        </w:trPr>
        <w:tc>
          <w:tcPr>
            <w:tcW w:w="655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Other non-cancer diseases - Endocrine, Immunological, Respiratory, Ey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247E62" w:rsidRPr="00247E62" w:rsidTr="00013AE1">
        <w:trPr>
          <w:gridAfter w:val="1"/>
          <w:wAfter w:w="67" w:type="dxa"/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iabete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084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89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5 (0.93 - 0.9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4 (0.92 - 0.9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4 (0.90 - 0.99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22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5 (0.90 - 1.00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34</w:t>
            </w:r>
          </w:p>
        </w:tc>
      </w:tr>
      <w:tr w:rsidR="00247E62" w:rsidRPr="00247E62" w:rsidTr="00013AE1">
        <w:trPr>
          <w:gridAfter w:val="1"/>
          <w:wAfter w:w="67" w:type="dxa"/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yperthyroi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76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6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7 (1.02 - 1.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5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8 (1.01 - 1.1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1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0 (1.03 - 1.17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9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6 (1.05 - 1.28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9</w:t>
            </w:r>
          </w:p>
        </w:tc>
      </w:tr>
      <w:tr w:rsidR="00247E62" w:rsidRPr="00247E62" w:rsidTr="00013AE1">
        <w:trPr>
          <w:gridAfter w:val="1"/>
          <w:wAfter w:w="67" w:type="dxa"/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ypothyroid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267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08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3 (1.01 - 1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7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4 (1.01 - 1.0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5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3 (0.98 - 1.08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016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6 (1.00 - 1.1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41</w:t>
            </w:r>
          </w:p>
        </w:tc>
      </w:tr>
      <w:tr w:rsidR="00247E62" w:rsidRPr="00247E62" w:rsidTr="00013AE1">
        <w:trPr>
          <w:gridAfter w:val="1"/>
          <w:wAfter w:w="67" w:type="dxa"/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asculitis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56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4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5 (1.11 - 1.1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9 (1.14 - 1.2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0 (1.14 - 1.28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5 (1.18 - 1.3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247E62" w:rsidRPr="00247E62" w:rsidTr="00013AE1">
        <w:trPr>
          <w:gridAfter w:val="1"/>
          <w:wAfter w:w="67" w:type="dxa"/>
          <w:trHeight w:hRule="exact" w:val="465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ronic obstructive pulmonary disease (COPD)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605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87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1 (0.79 - 0.8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6 (0.74 - 0.7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1 (0.97 - 1.05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808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 (0.96 - 1.0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892</w:t>
            </w:r>
          </w:p>
        </w:tc>
      </w:tr>
      <w:tr w:rsidR="00247E62" w:rsidRPr="00247E62" w:rsidTr="00013AE1">
        <w:trPr>
          <w:gridAfter w:val="1"/>
          <w:wAfter w:w="67" w:type="dxa"/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thm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4078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44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0 (0.89 - 0.9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4 (0.83 - 0.86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7 (0.94 - 1.00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67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6 (0.92 - 0.9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65</w:t>
            </w:r>
          </w:p>
        </w:tc>
      </w:tr>
      <w:tr w:rsidR="00247E62" w:rsidRPr="00247E62" w:rsidTr="00013AE1">
        <w:trPr>
          <w:gridAfter w:val="1"/>
          <w:wAfter w:w="67" w:type="dxa"/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laucom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08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96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9 (0.96 - 1.03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136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8 (0.94 - 1.03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06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4 (0.97 - 1.11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132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9 (0.93 - 1.0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139</w:t>
            </w:r>
          </w:p>
        </w:tc>
      </w:tr>
      <w:tr w:rsidR="00247E62" w:rsidRPr="00247E62" w:rsidTr="00013AE1">
        <w:trPr>
          <w:gridAfter w:val="1"/>
          <w:wAfter w:w="67" w:type="dxa"/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taract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966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36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 (0.98 - 1.02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153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 (0.98 - 1.0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80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3 (1.00 - 1.06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58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3 (1.00 - 1.07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35</w:t>
            </w:r>
          </w:p>
        </w:tc>
      </w:tr>
      <w:tr w:rsidR="00247E62" w:rsidRPr="00247E62" w:rsidTr="00013AE1">
        <w:trPr>
          <w:gridAfter w:val="1"/>
          <w:wAfter w:w="67" w:type="dxa"/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  <w:t>Cance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247E62" w:rsidRPr="00247E62" w:rsidTr="00013AE1">
        <w:trPr>
          <w:gridAfter w:val="1"/>
          <w:wAfter w:w="67" w:type="dxa"/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ncer overall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818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91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9 (1.08 - 1.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0 (1.08 - 1.1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6 (1.04 - 1.08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7 (1.05 - 1.09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247E62" w:rsidRPr="00247E62" w:rsidTr="00013AE1">
        <w:trPr>
          <w:gridAfter w:val="1"/>
          <w:wAfter w:w="67" w:type="dxa"/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ung cance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32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2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3 (0.87 - 0.99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06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3 (0.87 - 0.99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5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5 (1.05 - 1.26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2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5 (1.05 - 1.2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8</w:t>
            </w:r>
          </w:p>
        </w:tc>
      </w:tr>
      <w:tr w:rsidR="00247E62" w:rsidRPr="00247E62" w:rsidTr="00013AE1">
        <w:trPr>
          <w:gridAfter w:val="1"/>
          <w:wAfter w:w="67" w:type="dxa"/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lorectal cance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52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68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7 (1.03 - 1.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6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5 (1.01 - 1.1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65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1 (1.05 - 1.18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6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9 (1.02 - 1.16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72</w:t>
            </w:r>
          </w:p>
        </w:tc>
      </w:tr>
      <w:tr w:rsidR="00247E62" w:rsidRPr="00247E62" w:rsidTr="00013AE1">
        <w:trPr>
          <w:gridAfter w:val="1"/>
          <w:wAfter w:w="67" w:type="dxa"/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 breast cance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396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97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8 (1.06 - 1.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8 (1.06 - 1.1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7 (1.03 - 1.11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7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6 (1.02 - 1.1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3</w:t>
            </w:r>
          </w:p>
        </w:tc>
      </w:tr>
      <w:tr w:rsidR="00247E62" w:rsidRPr="00247E62" w:rsidTr="00013AE1">
        <w:trPr>
          <w:gridAfter w:val="1"/>
          <w:wAfter w:w="67" w:type="dxa"/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ostate cance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462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22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3 (1.00 - 1.05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38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2 (1.00 - 1.05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67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9 (0.94 - 1.04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662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9 (0.94 - 1.0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086</w:t>
            </w:r>
          </w:p>
        </w:tc>
      </w:tr>
      <w:tr w:rsidR="00247E62" w:rsidRPr="00247E62" w:rsidTr="00013AE1">
        <w:trPr>
          <w:gridAfter w:val="1"/>
          <w:wAfter w:w="67" w:type="dxa"/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lanoma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35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24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1 (1.16 - 1.26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4 (1.18 - 1.30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8 (1.02 - 1.15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08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2 (1.04 - 1.21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3</w:t>
            </w:r>
          </w:p>
        </w:tc>
      </w:tr>
      <w:tr w:rsidR="00247E62" w:rsidRPr="00247E62" w:rsidTr="00013AE1">
        <w:trPr>
          <w:gridAfter w:val="1"/>
          <w:wAfter w:w="67" w:type="dxa"/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terus cance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70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9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3 (0.98 - 1.08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875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6 (1.01 - 1.12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14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1 (0.92 - 1.12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758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5 (0.94 - 1.17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859</w:t>
            </w:r>
          </w:p>
        </w:tc>
      </w:tr>
      <w:tr w:rsidR="00247E62" w:rsidRPr="00247E62" w:rsidTr="00013AE1">
        <w:trPr>
          <w:gridAfter w:val="1"/>
          <w:wAfter w:w="67" w:type="dxa"/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vary cance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88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3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5 (0.99 - 1.11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10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7 (1.01 - 1.1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1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5 (0.94 - 1.18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112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0 (0.97 - 1.25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278</w:t>
            </w:r>
          </w:p>
        </w:tc>
      </w:tr>
      <w:tr w:rsidR="00247E62" w:rsidRPr="00247E62" w:rsidTr="00013AE1">
        <w:trPr>
          <w:gridAfter w:val="1"/>
          <w:wAfter w:w="67" w:type="dxa"/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idney cance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92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9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7 (1.08 - 1.27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7 (1.07 - 1.27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9 (0.97 - 1.23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595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0 (0.97 - 1.24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437</w:t>
            </w:r>
          </w:p>
        </w:tc>
      </w:tr>
      <w:tr w:rsidR="00247E62" w:rsidRPr="00247E62" w:rsidTr="00013AE1">
        <w:trPr>
          <w:gridAfter w:val="1"/>
          <w:wAfter w:w="67" w:type="dxa"/>
          <w:trHeight w:hRule="exact" w:val="284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ladder cancer</w:t>
            </w:r>
          </w:p>
        </w:tc>
        <w:tc>
          <w:tcPr>
            <w:tcW w:w="8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61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33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3 (0.96 - 1.10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158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2 (0.94 - 1.11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722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8 (0.97 - 1.20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643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9 (0.96 - 1.23)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031</w:t>
            </w:r>
          </w:p>
        </w:tc>
      </w:tr>
      <w:tr w:rsidR="00247E62" w:rsidRPr="00247E62" w:rsidTr="00013AE1">
        <w:trPr>
          <w:gridAfter w:val="1"/>
          <w:wAfter w:w="67" w:type="dxa"/>
          <w:trHeight w:hRule="exact" w:val="284"/>
        </w:trPr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n-Hodgkin lymphoma</w:t>
            </w:r>
          </w:p>
        </w:tc>
        <w:tc>
          <w:tcPr>
            <w:tcW w:w="8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97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8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9 (1.12 - 1.27)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0 (1.12 - 1.28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3 (1.02 - 1.24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52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1 (1.01 - 1.23)</w:t>
            </w:r>
          </w:p>
        </w:tc>
        <w:tc>
          <w:tcPr>
            <w:tcW w:w="87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77</w:t>
            </w:r>
          </w:p>
        </w:tc>
      </w:tr>
      <w:tr w:rsidR="00247E62" w:rsidRPr="00247E62" w:rsidTr="00013AE1">
        <w:trPr>
          <w:gridAfter w:val="1"/>
          <w:wAfter w:w="67" w:type="dxa"/>
          <w:trHeight w:hRule="exact" w:val="284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eukaemia</w:t>
            </w:r>
          </w:p>
        </w:tc>
        <w:tc>
          <w:tcPr>
            <w:tcW w:w="8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83</w:t>
            </w:r>
          </w:p>
        </w:tc>
        <w:tc>
          <w:tcPr>
            <w:tcW w:w="9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39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0 (1.01 - 1.20)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36</w:t>
            </w:r>
          </w:p>
        </w:tc>
        <w:tc>
          <w:tcPr>
            <w:tcW w:w="187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4 (1.04 - 1.24)</w:t>
            </w:r>
          </w:p>
        </w:tc>
        <w:tc>
          <w:tcPr>
            <w:tcW w:w="9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8 (0.96 - 1.23)</w:t>
            </w:r>
          </w:p>
        </w:tc>
        <w:tc>
          <w:tcPr>
            <w:tcW w:w="8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073</w:t>
            </w:r>
          </w:p>
        </w:tc>
        <w:tc>
          <w:tcPr>
            <w:tcW w:w="192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5 (1.01 - 1.32)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7E62" w:rsidRPr="00247E62" w:rsidRDefault="00247E62" w:rsidP="00247E62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247E62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44</w:t>
            </w:r>
          </w:p>
        </w:tc>
      </w:tr>
    </w:tbl>
    <w:p w:rsidR="00D42231" w:rsidRPr="00013AE1" w:rsidRDefault="00747FCD" w:rsidP="00747FCD">
      <w:pPr>
        <w:spacing w:before="60" w:after="0" w:line="240" w:lineRule="auto"/>
        <w:jc w:val="both"/>
        <w:rPr>
          <w:rFonts w:ascii="Times New Roman" w:hAnsi="Times New Roman" w:cs="Times New Roman"/>
          <w:sz w:val="18"/>
        </w:rPr>
      </w:pPr>
      <w:r w:rsidRPr="00013AE1">
        <w:rPr>
          <w:rFonts w:ascii="Times New Roman" w:hAnsi="Times New Roman" w:cs="Times New Roman"/>
          <w:sz w:val="18"/>
        </w:rPr>
        <w:t>*Odds ratios and its 95% confidence interval per 1 standard deviation increase in height (epidemiological</w:t>
      </w:r>
      <w:r w:rsidR="00A7250A" w:rsidRPr="00013AE1">
        <w:rPr>
          <w:rFonts w:ascii="Times New Roman" w:hAnsi="Times New Roman" w:cs="Times New Roman"/>
          <w:sz w:val="18"/>
        </w:rPr>
        <w:t xml:space="preserve"> analysis</w:t>
      </w:r>
      <w:r w:rsidRPr="00013AE1">
        <w:rPr>
          <w:rFonts w:ascii="Times New Roman" w:hAnsi="Times New Roman" w:cs="Times New Roman"/>
          <w:sz w:val="18"/>
        </w:rPr>
        <w:t>) or genetically-determined height (genetic analysis)</w:t>
      </w:r>
    </w:p>
    <w:p w:rsidR="00A13AFD" w:rsidRDefault="00482914" w:rsidP="00360954">
      <w:pPr>
        <w:spacing w:before="60" w:after="0" w:line="240" w:lineRule="auto"/>
        <w:jc w:val="both"/>
        <w:rPr>
          <w:rFonts w:ascii="Times New Roman" w:hAnsi="Times New Roman" w:cs="Times New Roman"/>
          <w:sz w:val="18"/>
        </w:rPr>
      </w:pPr>
      <w:r w:rsidRPr="00013AE1">
        <w:rPr>
          <w:rFonts w:ascii="Times New Roman" w:hAnsi="Times New Roman" w:cs="Times New Roman"/>
          <w:sz w:val="18"/>
        </w:rPr>
        <w:t>#</w:t>
      </w:r>
      <w:r w:rsidR="00D42231" w:rsidRPr="00013AE1">
        <w:rPr>
          <w:rFonts w:ascii="Times New Roman" w:hAnsi="Times New Roman" w:cs="Times New Roman"/>
          <w:sz w:val="18"/>
        </w:rPr>
        <w:t xml:space="preserve"> p-values are unadjusted</w:t>
      </w:r>
    </w:p>
    <w:p w:rsidR="00013AE1" w:rsidRPr="00013AE1" w:rsidRDefault="00013AE1" w:rsidP="00013AE1">
      <w:pPr>
        <w:spacing w:after="240" w:line="24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</w:pPr>
      <w:r w:rsidRPr="00017452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lastRenderedPageBreak/>
        <w:t xml:space="preserve">Table </w:t>
      </w:r>
      <w:r w:rsidR="00C41F2B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S</w:t>
      </w:r>
      <w:bookmarkStart w:id="0" w:name="_GoBack"/>
      <w:bookmarkEnd w:id="0"/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5</w:t>
      </w:r>
      <w:r w:rsidRPr="00017452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. Sensitivity analysis for impact of 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including prevalen</w:t>
      </w:r>
      <w:r w:rsidR="00197617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t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 xml:space="preserve"> in </w:t>
      </w:r>
      <w:r w:rsidR="00C03E8D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case definition for epidemiological a</w:t>
      </w: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/>
        </w:rPr>
        <w:t>nalysis</w:t>
      </w:r>
    </w:p>
    <w:tbl>
      <w:tblPr>
        <w:tblW w:w="15627" w:type="dxa"/>
        <w:tblLook w:val="04A0" w:firstRow="1" w:lastRow="0" w:firstColumn="1" w:lastColumn="0" w:noHBand="0" w:noVBand="1"/>
      </w:tblPr>
      <w:tblGrid>
        <w:gridCol w:w="5387"/>
        <w:gridCol w:w="1134"/>
        <w:gridCol w:w="1843"/>
        <w:gridCol w:w="992"/>
        <w:gridCol w:w="1843"/>
        <w:gridCol w:w="850"/>
        <w:gridCol w:w="1701"/>
        <w:gridCol w:w="992"/>
        <w:gridCol w:w="885"/>
      </w:tblGrid>
      <w:tr w:rsidR="00013AE1" w:rsidRPr="00013AE1" w:rsidTr="00894489">
        <w:trPr>
          <w:gridAfter w:val="1"/>
          <w:wAfter w:w="885" w:type="dxa"/>
          <w:trHeight w:val="300"/>
        </w:trPr>
        <w:tc>
          <w:tcPr>
            <w:tcW w:w="5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396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197617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ll cases - Inciden</w:t>
            </w:r>
            <w:r w:rsidR="001976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 + prevalent</w:t>
            </w:r>
          </w:p>
        </w:tc>
        <w:tc>
          <w:tcPr>
            <w:tcW w:w="538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19761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ses - Inciden</w:t>
            </w:r>
            <w:r w:rsidR="00197617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t</w:t>
            </w: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 only</w:t>
            </w:r>
          </w:p>
        </w:tc>
      </w:tr>
      <w:tr w:rsidR="00013AE1" w:rsidRPr="00013AE1" w:rsidTr="00894489">
        <w:trPr>
          <w:gridAfter w:val="1"/>
          <w:wAfter w:w="885" w:type="dxa"/>
          <w:trHeight w:val="30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iseas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Number </w:t>
            </w:r>
          </w:p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f c</w:t>
            </w: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es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04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*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-value</w:t>
            </w:r>
            <w:r w:rsidR="00894489" w:rsidRPr="008944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#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Number </w:t>
            </w:r>
          </w:p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of </w:t>
            </w: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cases 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% of all case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3041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R* (95% CI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-value</w:t>
            </w:r>
            <w:r w:rsidR="00894489" w:rsidRPr="0089448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en-GB"/>
              </w:rPr>
              <w:t>#</w:t>
            </w:r>
          </w:p>
        </w:tc>
      </w:tr>
      <w:tr w:rsidR="00013AE1" w:rsidRPr="00013AE1" w:rsidTr="00894489">
        <w:trPr>
          <w:gridAfter w:val="1"/>
          <w:wAfter w:w="885" w:type="dxa"/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4946AF" w:rsidP="00013A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Cardiovascul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13AE1" w:rsidRPr="00013AE1" w:rsidTr="00894489">
        <w:trPr>
          <w:gridAfter w:val="1"/>
          <w:wAfter w:w="885" w:type="dxa"/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ronary artery diseases (CA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1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0 (0.78 - 0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19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5 (0.82 - 0.8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013AE1" w:rsidRPr="00013AE1" w:rsidTr="00894489">
        <w:trPr>
          <w:gridAfter w:val="1"/>
          <w:wAfter w:w="885" w:type="dxa"/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trial fibrillation (A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32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42 (1.38 - 1.4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8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34 (1.30 - 1.3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013AE1" w:rsidRPr="00013AE1" w:rsidTr="00894489">
        <w:trPr>
          <w:gridAfter w:val="1"/>
          <w:wAfter w:w="885" w:type="dxa"/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eart failure (HF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2 (0.89 - 0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2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6 (0.91 - 1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41</w:t>
            </w:r>
          </w:p>
        </w:tc>
      </w:tr>
      <w:tr w:rsidR="00013AE1" w:rsidRPr="00013AE1" w:rsidTr="00894489">
        <w:trPr>
          <w:gridAfter w:val="1"/>
          <w:wAfter w:w="885" w:type="dxa"/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ripheral vascular disease (PV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92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7 (0.74 - 0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5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0 (0.74 - 0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013AE1" w:rsidRPr="00013AE1" w:rsidTr="00894489">
        <w:trPr>
          <w:gridAfter w:val="1"/>
          <w:wAfter w:w="885" w:type="dxa"/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enous thromboembolism (VTE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08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8 (1.16 - 1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9 (1.13 - 1.2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013AE1" w:rsidRPr="00013AE1" w:rsidTr="00894489">
        <w:trPr>
          <w:gridAfter w:val="1"/>
          <w:wAfter w:w="885" w:type="dxa"/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ortic valve stenosis (A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3 (0.78 - 0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5 (0.79 - 0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3</w:t>
            </w:r>
          </w:p>
        </w:tc>
      </w:tr>
      <w:tr w:rsidR="00013AE1" w:rsidRPr="00013AE1" w:rsidTr="00894489">
        <w:trPr>
          <w:gridAfter w:val="1"/>
          <w:wAfter w:w="885" w:type="dxa"/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yperten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650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3 (0.82 - 0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5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9 (0.86 - 0.9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013AE1" w:rsidRPr="00013AE1" w:rsidTr="00894489">
        <w:trPr>
          <w:gridAfter w:val="1"/>
          <w:wAfter w:w="885" w:type="dxa"/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trok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6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3 (0.81 - 0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3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0 (0.85 - 0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013AE1" w:rsidRPr="00013AE1" w:rsidTr="00894489">
        <w:trPr>
          <w:gridAfter w:val="1"/>
          <w:wAfter w:w="885" w:type="dxa"/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Musculoskelet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13AE1" w:rsidRPr="00013AE1" w:rsidTr="00894489">
        <w:trPr>
          <w:gridAfter w:val="1"/>
          <w:wAfter w:w="885" w:type="dxa"/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ou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59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8 (0.95 - 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7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6 (0.89 - 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3479</w:t>
            </w:r>
          </w:p>
        </w:tc>
      </w:tr>
      <w:tr w:rsidR="00013AE1" w:rsidRPr="00013AE1" w:rsidTr="00894489">
        <w:trPr>
          <w:gridAfter w:val="1"/>
          <w:wAfter w:w="885" w:type="dxa"/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steoarthr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49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5 (0.94 - 0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60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 (0.97 - 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042</w:t>
            </w:r>
          </w:p>
        </w:tc>
      </w:tr>
      <w:tr w:rsidR="00013AE1" w:rsidRPr="00013AE1" w:rsidTr="00894489">
        <w:trPr>
          <w:gridAfter w:val="1"/>
          <w:wAfter w:w="885" w:type="dxa"/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steopo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28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6 (0.73 - 0.7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0 (0.75 - 0.8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013AE1" w:rsidRPr="00013AE1" w:rsidTr="00894489">
        <w:trPr>
          <w:gridAfter w:val="1"/>
          <w:wAfter w:w="885" w:type="dxa"/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Sciatic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0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 (0.96 - 1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59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3 (0.85 - 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014</w:t>
            </w:r>
          </w:p>
        </w:tc>
      </w:tr>
      <w:tr w:rsidR="00013AE1" w:rsidRPr="00013AE1" w:rsidTr="00894489">
        <w:trPr>
          <w:gridAfter w:val="1"/>
          <w:wAfter w:w="885" w:type="dxa"/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A26812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 xml:space="preserve">Intervertebral disc disorder </w:t>
            </w:r>
            <w:r w:rsid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(ID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8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5 (1.13 - 1.1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7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1 (0.97 - 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172</w:t>
            </w:r>
          </w:p>
        </w:tc>
      </w:tr>
      <w:tr w:rsidR="00013AE1" w:rsidRPr="00013AE1" w:rsidTr="00894489">
        <w:trPr>
          <w:gridAfter w:val="1"/>
          <w:wAfter w:w="885" w:type="dxa"/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ip fractu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9 (1.12 - 1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4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7 (1.17 - 1.3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013AE1" w:rsidRPr="00013AE1" w:rsidTr="00894489">
        <w:trPr>
          <w:gridAfter w:val="1"/>
          <w:wAfter w:w="885" w:type="dxa"/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Digestiv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13AE1" w:rsidRPr="00013AE1" w:rsidTr="00894489">
        <w:trPr>
          <w:gridAfter w:val="1"/>
          <w:wAfter w:w="885" w:type="dxa"/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stro-oesophageal reflux disease (GOR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26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5 (0.84 - 0.8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8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7 (0.84 - 0.8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013AE1" w:rsidRPr="00013AE1" w:rsidTr="00894489">
        <w:trPr>
          <w:gridAfter w:val="1"/>
          <w:wAfter w:w="885" w:type="dxa"/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rritable bowel syndrome (IB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6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0 (0.88 - 0.9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8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2 (0.86 - 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80</w:t>
            </w:r>
          </w:p>
        </w:tc>
      </w:tr>
      <w:tr w:rsidR="00013AE1" w:rsidRPr="00013AE1" w:rsidTr="00894489">
        <w:trPr>
          <w:gridAfter w:val="1"/>
          <w:wAfter w:w="885" w:type="dxa"/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flammatory bowel disease (IB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1 (0.87 - 0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0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5 (0.87 - 1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141</w:t>
            </w:r>
          </w:p>
        </w:tc>
      </w:tr>
      <w:tr w:rsidR="00013AE1" w:rsidRPr="00013AE1" w:rsidTr="00894489">
        <w:trPr>
          <w:gridAfter w:val="1"/>
          <w:wAfter w:w="885" w:type="dxa"/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allston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54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8 (0.96 - 1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6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12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7 (0.93 - 1.0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88</w:t>
            </w:r>
          </w:p>
        </w:tc>
      </w:tr>
      <w:tr w:rsidR="00013AE1" w:rsidRPr="00013AE1" w:rsidTr="00894489">
        <w:trPr>
          <w:gridAfter w:val="1"/>
          <w:wAfter w:w="885" w:type="dxa"/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eptic ul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42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0 (0.78 - 0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7 (0.82 - 0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013AE1" w:rsidRPr="00013AE1" w:rsidTr="00894489">
        <w:trPr>
          <w:gridAfter w:val="1"/>
          <w:wAfter w:w="885" w:type="dxa"/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iver cirrh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9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6 (0.71 - 0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2 (0.75 - 0.9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013AE1" w:rsidRPr="00013AE1" w:rsidTr="00894489">
        <w:trPr>
          <w:gridAfter w:val="1"/>
          <w:wAfter w:w="885" w:type="dxa"/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ppendic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1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0 (1.06 - 1.1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8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7 (0.99 - 1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96</w:t>
            </w:r>
          </w:p>
        </w:tc>
      </w:tr>
      <w:tr w:rsidR="00013AE1" w:rsidRPr="00013AE1" w:rsidTr="00894489">
        <w:trPr>
          <w:gridAfter w:val="1"/>
          <w:wAfter w:w="885" w:type="dxa"/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iaphragmatic her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85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1 (0.79 - 0.8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58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3 (0.81 - 0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013AE1" w:rsidRPr="00013AE1" w:rsidTr="00894489">
        <w:trPr>
          <w:gridAfter w:val="1"/>
          <w:wAfter w:w="885" w:type="dxa"/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Inguinal hern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21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7 (0.95 - 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4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8 (0.94 - 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842</w:t>
            </w:r>
          </w:p>
        </w:tc>
      </w:tr>
      <w:tr w:rsidR="00013AE1" w:rsidRPr="00013AE1" w:rsidTr="00894489">
        <w:trPr>
          <w:gridAfter w:val="1"/>
          <w:wAfter w:w="885" w:type="dxa"/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:rsid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</w:p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lastRenderedPageBreak/>
              <w:t>Psychiatric / Neurologica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13AE1" w:rsidRPr="00013AE1" w:rsidTr="00894489">
        <w:trPr>
          <w:gridAfter w:val="1"/>
          <w:wAfter w:w="885" w:type="dxa"/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lastRenderedPageBreak/>
              <w:t>Anxiet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03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3 (0.90 - 0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7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1 (0.87 - 0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013AE1" w:rsidRPr="00013AE1" w:rsidTr="00894489">
        <w:trPr>
          <w:gridAfter w:val="1"/>
          <w:wAfter w:w="885" w:type="dxa"/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pressio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6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4 (0.92 - 0.9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6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1 (0.88 - 0.9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013AE1" w:rsidRPr="00013AE1" w:rsidTr="00894489">
        <w:trPr>
          <w:gridAfter w:val="1"/>
          <w:wAfter w:w="885" w:type="dxa"/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ipola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 (0.93 - 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7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1 (0.77 - 1.0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412</w:t>
            </w:r>
          </w:p>
        </w:tc>
      </w:tr>
      <w:tr w:rsidR="00013AE1" w:rsidRPr="00013AE1" w:rsidTr="00894489">
        <w:trPr>
          <w:gridAfter w:val="1"/>
          <w:wAfter w:w="885" w:type="dxa"/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ultiple scleros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7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1 (0.94 - 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04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8 (0.80 - 1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606</w:t>
            </w:r>
          </w:p>
        </w:tc>
      </w:tr>
      <w:tr w:rsidR="00013AE1" w:rsidRPr="00013AE1" w:rsidTr="00894489">
        <w:trPr>
          <w:gridAfter w:val="1"/>
          <w:wAfter w:w="885" w:type="dxa"/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Epilepsy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6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2 (0.79 - 0.8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9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9 (0.81 - 0.9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145</w:t>
            </w:r>
          </w:p>
        </w:tc>
      </w:tr>
      <w:tr w:rsidR="00013AE1" w:rsidRPr="00013AE1" w:rsidTr="00894489">
        <w:trPr>
          <w:gridAfter w:val="1"/>
          <w:wAfter w:w="885" w:type="dxa"/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ementi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56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4 (0.69 - 0.7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7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5 (0.69 - 0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</w:tr>
      <w:tr w:rsidR="00013AE1" w:rsidRPr="00013AE1" w:rsidTr="00894489">
        <w:trPr>
          <w:gridAfter w:val="1"/>
          <w:wAfter w:w="885" w:type="dxa"/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arkinsons</w:t>
            </w:r>
            <w:proofErr w:type="spellEnd"/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' diseas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4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6 (0.88 - 1.0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72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6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8 (0.87 - 1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978</w:t>
            </w:r>
          </w:p>
        </w:tc>
      </w:tr>
      <w:tr w:rsidR="00772795" w:rsidRPr="00013AE1" w:rsidTr="00772795">
        <w:trPr>
          <w:gridAfter w:val="7"/>
          <w:wAfter w:w="9106" w:type="dxa"/>
          <w:trHeight w:val="317"/>
        </w:trPr>
        <w:tc>
          <w:tcPr>
            <w:tcW w:w="6521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:rsidR="00772795" w:rsidRPr="00013AE1" w:rsidRDefault="00772795" w:rsidP="00772795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Other non-cancer diseases - Endocrine, Immunological, Respiratory, Eye</w:t>
            </w:r>
          </w:p>
        </w:tc>
      </w:tr>
      <w:tr w:rsidR="00013AE1" w:rsidRPr="00013AE1" w:rsidTr="0089448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Diabete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084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5 (0.93 - 0.9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7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6 (0.92 - 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62</w:t>
            </w:r>
          </w:p>
        </w:tc>
        <w:tc>
          <w:tcPr>
            <w:tcW w:w="885" w:type="dxa"/>
            <w:vAlign w:val="center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13AE1" w:rsidRPr="00013AE1" w:rsidTr="0089448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yperthyro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47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7 (1.02 - 1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5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9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0 (0.99 - 1.2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789</w:t>
            </w:r>
          </w:p>
        </w:tc>
        <w:tc>
          <w:tcPr>
            <w:tcW w:w="885" w:type="dxa"/>
            <w:vAlign w:val="center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13AE1" w:rsidRPr="00013AE1" w:rsidTr="0089448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Hypothyroid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26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3 (1.01 - 1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4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3 (0.98 - 1.0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2059</w:t>
            </w:r>
          </w:p>
        </w:tc>
        <w:tc>
          <w:tcPr>
            <w:tcW w:w="885" w:type="dxa"/>
            <w:vAlign w:val="center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13AE1" w:rsidRPr="00013AE1" w:rsidTr="0089448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Vasculitis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75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5 (1.11 - 1.1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3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3 (1.06 - 1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885" w:type="dxa"/>
            <w:vAlign w:val="center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13AE1" w:rsidRPr="00013AE1" w:rsidTr="0089448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hronic obstructive pulmonary disease (COPD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460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1 (0.79 - 0.8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23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8 (0.75 - 0.8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885" w:type="dxa"/>
            <w:vAlign w:val="center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13AE1" w:rsidRPr="00013AE1" w:rsidTr="0089448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Asth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407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0 (0.89 - 0.9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65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89 (0.85 - 0.94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885" w:type="dxa"/>
            <w:vAlign w:val="center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13AE1" w:rsidRPr="00013AE1" w:rsidTr="0089448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Glauc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90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9 (0.96 - 1.0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613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10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5 (0.89 - 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16</w:t>
            </w:r>
          </w:p>
        </w:tc>
        <w:tc>
          <w:tcPr>
            <w:tcW w:w="885" w:type="dxa"/>
            <w:vAlign w:val="center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13AE1" w:rsidRPr="00013AE1" w:rsidTr="0089448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tarac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96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0 (0.98 - 1.0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715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28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8 (0.95 - 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105</w:t>
            </w:r>
          </w:p>
        </w:tc>
        <w:tc>
          <w:tcPr>
            <w:tcW w:w="885" w:type="dxa"/>
            <w:vAlign w:val="center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13AE1" w:rsidRPr="00013AE1" w:rsidTr="0089448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  <w:tc>
          <w:tcPr>
            <w:tcW w:w="885" w:type="dxa"/>
            <w:vAlign w:val="center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13AE1" w:rsidRPr="00013AE1" w:rsidTr="0089448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ancer overal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681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9 (1.08 - 1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467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8 (1.06 - 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885" w:type="dxa"/>
            <w:vAlign w:val="center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13AE1" w:rsidRPr="00013AE1" w:rsidTr="0089448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ung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23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3 (0.87 - 0.99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0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82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94 (0.88 - 1.0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744</w:t>
            </w:r>
          </w:p>
        </w:tc>
        <w:tc>
          <w:tcPr>
            <w:tcW w:w="885" w:type="dxa"/>
            <w:vAlign w:val="center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13AE1" w:rsidRPr="00013AE1" w:rsidTr="0089448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Colorectal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5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7 (1.03 - 1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1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55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1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5 (0.99 - 1.1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741</w:t>
            </w:r>
          </w:p>
        </w:tc>
        <w:tc>
          <w:tcPr>
            <w:tcW w:w="885" w:type="dxa"/>
            <w:vAlign w:val="center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13AE1" w:rsidRPr="00013AE1" w:rsidTr="0089448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Female breast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396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8 (1.06 - 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03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0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1 (1.07 - 1.1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885" w:type="dxa"/>
            <w:vAlign w:val="center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13AE1" w:rsidRPr="00013AE1" w:rsidTr="0089448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Prostate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46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3 (1.00 - 1.0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33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33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8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3 (1.00 - 1.0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983</w:t>
            </w:r>
          </w:p>
        </w:tc>
        <w:tc>
          <w:tcPr>
            <w:tcW w:w="885" w:type="dxa"/>
            <w:vAlign w:val="center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13AE1" w:rsidRPr="00013AE1" w:rsidTr="0089448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Melanoma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83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1 (1.16 - 1.26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4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26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1 (1.12 - 1.32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885" w:type="dxa"/>
            <w:vAlign w:val="center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13AE1" w:rsidRPr="00013AE1" w:rsidTr="0089448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Uterus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87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3 (0.98 - 1.08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87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65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5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8 (1.00 - 1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591</w:t>
            </w:r>
          </w:p>
        </w:tc>
        <w:tc>
          <w:tcPr>
            <w:tcW w:w="885" w:type="dxa"/>
            <w:vAlign w:val="center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13AE1" w:rsidRPr="00013AE1" w:rsidTr="0089448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Ovary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38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5 (0.99 - 1.1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8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0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7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0 (1.00 - 1.2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402</w:t>
            </w:r>
          </w:p>
        </w:tc>
        <w:tc>
          <w:tcPr>
            <w:tcW w:w="885" w:type="dxa"/>
            <w:vAlign w:val="center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13AE1" w:rsidRPr="00013AE1" w:rsidTr="0089448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Kidney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29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7 (1.08 - 1.2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0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70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4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8 (0.97 - 1.2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1469</w:t>
            </w:r>
          </w:p>
        </w:tc>
        <w:tc>
          <w:tcPr>
            <w:tcW w:w="885" w:type="dxa"/>
            <w:vAlign w:val="center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13AE1" w:rsidRPr="00013AE1" w:rsidTr="0089448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Bladder cancer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66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3 (0.96 - 1.10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4158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33%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03 (0.92 - 1.17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5747</w:t>
            </w:r>
          </w:p>
        </w:tc>
        <w:tc>
          <w:tcPr>
            <w:tcW w:w="885" w:type="dxa"/>
            <w:vAlign w:val="center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13AE1" w:rsidRPr="00013AE1" w:rsidTr="00894489">
        <w:trPr>
          <w:trHeight w:val="300"/>
        </w:trPr>
        <w:tc>
          <w:tcPr>
            <w:tcW w:w="5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Non-Hodgkin lymphoma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997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9 (1.12 - 1.2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944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%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5 (1.14 - 1.37)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&lt;0.0001</w:t>
            </w:r>
          </w:p>
        </w:tc>
        <w:tc>
          <w:tcPr>
            <w:tcW w:w="885" w:type="dxa"/>
            <w:vAlign w:val="center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  <w:tr w:rsidR="00013AE1" w:rsidRPr="00013AE1" w:rsidTr="00894489">
        <w:trPr>
          <w:trHeight w:val="300"/>
        </w:trPr>
        <w:tc>
          <w:tcPr>
            <w:tcW w:w="53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Leukaemia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183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10 (1.01 - 1.20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23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55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47%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1.20 (1.07 - 1.36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13AE1" w:rsidRPr="00013AE1" w:rsidRDefault="00013AE1" w:rsidP="00013AE1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</w:pPr>
            <w:r w:rsidRPr="00013AE1">
              <w:rPr>
                <w:rFonts w:ascii="Arial" w:eastAsia="Times New Roman" w:hAnsi="Arial" w:cs="Arial"/>
                <w:color w:val="000000"/>
                <w:sz w:val="18"/>
                <w:szCs w:val="18"/>
                <w:lang w:eastAsia="en-GB"/>
              </w:rPr>
              <w:t>0.0025</w:t>
            </w:r>
          </w:p>
        </w:tc>
        <w:tc>
          <w:tcPr>
            <w:tcW w:w="885" w:type="dxa"/>
            <w:tcBorders>
              <w:bottom w:val="single" w:sz="4" w:space="0" w:color="auto"/>
            </w:tcBorders>
            <w:vAlign w:val="center"/>
            <w:hideMark/>
          </w:tcPr>
          <w:p w:rsidR="00013AE1" w:rsidRPr="00013AE1" w:rsidRDefault="00013AE1" w:rsidP="00013AE1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  <w:lang w:eastAsia="en-GB"/>
              </w:rPr>
            </w:pPr>
          </w:p>
        </w:tc>
      </w:tr>
    </w:tbl>
    <w:p w:rsidR="00013AE1" w:rsidRPr="00772795" w:rsidRDefault="00772795" w:rsidP="00360954">
      <w:pPr>
        <w:spacing w:before="60" w:after="0" w:line="240" w:lineRule="auto"/>
        <w:jc w:val="both"/>
        <w:rPr>
          <w:rFonts w:ascii="Times New Roman" w:hAnsi="Times New Roman" w:cs="Times New Roman"/>
          <w:sz w:val="18"/>
        </w:rPr>
      </w:pPr>
      <w:r w:rsidRPr="00013AE1">
        <w:rPr>
          <w:rFonts w:ascii="Times New Roman" w:hAnsi="Times New Roman" w:cs="Times New Roman"/>
          <w:sz w:val="18"/>
        </w:rPr>
        <w:t xml:space="preserve">*Odds ratios and its 95% confidence interval per 1 standard deviation increase in </w:t>
      </w:r>
      <w:r>
        <w:rPr>
          <w:rFonts w:ascii="Times New Roman" w:hAnsi="Times New Roman" w:cs="Times New Roman"/>
          <w:sz w:val="18"/>
        </w:rPr>
        <w:t xml:space="preserve">height   </w:t>
      </w:r>
      <w:r w:rsidRPr="00013AE1">
        <w:rPr>
          <w:rFonts w:ascii="Times New Roman" w:hAnsi="Times New Roman" w:cs="Times New Roman"/>
          <w:sz w:val="18"/>
        </w:rPr>
        <w:t># p-values are unadjusted</w:t>
      </w:r>
    </w:p>
    <w:sectPr w:rsidR="00013AE1" w:rsidRPr="00772795" w:rsidSect="00584EE4">
      <w:headerReference w:type="default" r:id="rId9"/>
      <w:pgSz w:w="16838" w:h="11906" w:orient="landscape"/>
      <w:pgMar w:top="1134" w:right="1134" w:bottom="1134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633D6" w:rsidRDefault="00C633D6" w:rsidP="00836C2B">
      <w:pPr>
        <w:spacing w:after="0" w:line="240" w:lineRule="auto"/>
      </w:pPr>
      <w:r>
        <w:separator/>
      </w:r>
    </w:p>
  </w:endnote>
  <w:endnote w:type="continuationSeparator" w:id="0">
    <w:p w:rsidR="00C633D6" w:rsidRDefault="00C633D6" w:rsidP="00836C2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633D6" w:rsidRDefault="00C633D6" w:rsidP="00836C2B">
      <w:pPr>
        <w:spacing w:after="0" w:line="240" w:lineRule="auto"/>
      </w:pPr>
      <w:r>
        <w:separator/>
      </w:r>
    </w:p>
  </w:footnote>
  <w:footnote w:type="continuationSeparator" w:id="0">
    <w:p w:rsidR="00C633D6" w:rsidRDefault="00C633D6" w:rsidP="00836C2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081292497"/>
      <w:docPartObj>
        <w:docPartGallery w:val="Page Numbers (Top of Page)"/>
        <w:docPartUnique/>
      </w:docPartObj>
    </w:sdtPr>
    <w:sdtEndPr>
      <w:rPr>
        <w:noProof/>
      </w:rPr>
    </w:sdtEndPr>
    <w:sdtContent>
      <w:p w:rsidR="00A018AB" w:rsidRDefault="00A018AB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C41F2B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A018AB" w:rsidRDefault="00A018AB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C46B4C"/>
    <w:multiLevelType w:val="hybridMultilevel"/>
    <w:tmpl w:val="77DE00E0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6A87FA4"/>
    <w:multiLevelType w:val="hybridMultilevel"/>
    <w:tmpl w:val="B706DFD0"/>
    <w:lvl w:ilvl="0" w:tplc="5E16064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2865178"/>
    <w:multiLevelType w:val="hybridMultilevel"/>
    <w:tmpl w:val="974CB4F2"/>
    <w:lvl w:ilvl="0" w:tplc="1E806AB2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9690A40"/>
    <w:multiLevelType w:val="hybridMultilevel"/>
    <w:tmpl w:val="C032F5D8"/>
    <w:lvl w:ilvl="0" w:tplc="2E84E3B2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2AC63216"/>
    <w:multiLevelType w:val="multilevel"/>
    <w:tmpl w:val="5510B206"/>
    <w:lvl w:ilvl="0">
      <w:start w:val="1"/>
      <w:numFmt w:val="decimal"/>
      <w:lvlText w:val="%1"/>
      <w:lvlJc w:val="left"/>
      <w:pPr>
        <w:ind w:left="420" w:hanging="420"/>
      </w:pPr>
      <w:rPr>
        <w:rFonts w:hint="default"/>
      </w:rPr>
    </w:lvl>
    <w:lvl w:ilvl="1">
      <w:start w:val="4"/>
      <w:numFmt w:val="decimalZero"/>
      <w:lvlText w:val="%1.%2"/>
      <w:lvlJc w:val="left"/>
      <w:pPr>
        <w:ind w:left="420" w:hanging="4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463"/>
  </w:docVars>
  <w:rsids>
    <w:rsidRoot w:val="00F002A5"/>
    <w:rsid w:val="000060B4"/>
    <w:rsid w:val="000135AF"/>
    <w:rsid w:val="00013AE1"/>
    <w:rsid w:val="00017452"/>
    <w:rsid w:val="00020DB2"/>
    <w:rsid w:val="00026BB8"/>
    <w:rsid w:val="00037DC0"/>
    <w:rsid w:val="000465A0"/>
    <w:rsid w:val="000821D3"/>
    <w:rsid w:val="00085B89"/>
    <w:rsid w:val="00093A0C"/>
    <w:rsid w:val="000B1A16"/>
    <w:rsid w:val="000C66E5"/>
    <w:rsid w:val="001208BD"/>
    <w:rsid w:val="00140C47"/>
    <w:rsid w:val="001412D7"/>
    <w:rsid w:val="00142937"/>
    <w:rsid w:val="00150676"/>
    <w:rsid w:val="001645DD"/>
    <w:rsid w:val="00165C6D"/>
    <w:rsid w:val="00167982"/>
    <w:rsid w:val="001722AE"/>
    <w:rsid w:val="00180B86"/>
    <w:rsid w:val="0019283D"/>
    <w:rsid w:val="00197617"/>
    <w:rsid w:val="001A2B3C"/>
    <w:rsid w:val="001B2C7E"/>
    <w:rsid w:val="001F3535"/>
    <w:rsid w:val="001F7368"/>
    <w:rsid w:val="00226CDD"/>
    <w:rsid w:val="002324CF"/>
    <w:rsid w:val="002471D7"/>
    <w:rsid w:val="00247E62"/>
    <w:rsid w:val="00280847"/>
    <w:rsid w:val="002B201B"/>
    <w:rsid w:val="002C605D"/>
    <w:rsid w:val="002D1FA8"/>
    <w:rsid w:val="002D50D1"/>
    <w:rsid w:val="002D5A4B"/>
    <w:rsid w:val="002E73BF"/>
    <w:rsid w:val="0030412A"/>
    <w:rsid w:val="00334BA4"/>
    <w:rsid w:val="00352906"/>
    <w:rsid w:val="00360954"/>
    <w:rsid w:val="00362FA9"/>
    <w:rsid w:val="00366247"/>
    <w:rsid w:val="003C2108"/>
    <w:rsid w:val="00411774"/>
    <w:rsid w:val="004138FE"/>
    <w:rsid w:val="00414863"/>
    <w:rsid w:val="004304C5"/>
    <w:rsid w:val="00442C96"/>
    <w:rsid w:val="00444857"/>
    <w:rsid w:val="00457F6B"/>
    <w:rsid w:val="004776A7"/>
    <w:rsid w:val="00482914"/>
    <w:rsid w:val="00492509"/>
    <w:rsid w:val="0049365C"/>
    <w:rsid w:val="004946AF"/>
    <w:rsid w:val="004B039B"/>
    <w:rsid w:val="004B1DB3"/>
    <w:rsid w:val="004B4326"/>
    <w:rsid w:val="004C027B"/>
    <w:rsid w:val="004F271F"/>
    <w:rsid w:val="004F51B5"/>
    <w:rsid w:val="00501FCB"/>
    <w:rsid w:val="0051261D"/>
    <w:rsid w:val="005344B0"/>
    <w:rsid w:val="00542E92"/>
    <w:rsid w:val="005566E3"/>
    <w:rsid w:val="00565971"/>
    <w:rsid w:val="0057071D"/>
    <w:rsid w:val="00570F99"/>
    <w:rsid w:val="005733C6"/>
    <w:rsid w:val="00584EE4"/>
    <w:rsid w:val="005C4508"/>
    <w:rsid w:val="00605C61"/>
    <w:rsid w:val="00613699"/>
    <w:rsid w:val="006157E1"/>
    <w:rsid w:val="006179C4"/>
    <w:rsid w:val="00665C1F"/>
    <w:rsid w:val="006A60FA"/>
    <w:rsid w:val="006B71D3"/>
    <w:rsid w:val="006D0596"/>
    <w:rsid w:val="006D209C"/>
    <w:rsid w:val="006D2C91"/>
    <w:rsid w:val="00705270"/>
    <w:rsid w:val="00705CFD"/>
    <w:rsid w:val="00736561"/>
    <w:rsid w:val="0074439F"/>
    <w:rsid w:val="00744F94"/>
    <w:rsid w:val="00747069"/>
    <w:rsid w:val="00747FCD"/>
    <w:rsid w:val="00766C42"/>
    <w:rsid w:val="00772795"/>
    <w:rsid w:val="00775AFB"/>
    <w:rsid w:val="00783822"/>
    <w:rsid w:val="00790E3A"/>
    <w:rsid w:val="007A2717"/>
    <w:rsid w:val="007C179E"/>
    <w:rsid w:val="007C42D9"/>
    <w:rsid w:val="007E16A0"/>
    <w:rsid w:val="007E1FEA"/>
    <w:rsid w:val="007E3B13"/>
    <w:rsid w:val="00807853"/>
    <w:rsid w:val="00822BA1"/>
    <w:rsid w:val="00826152"/>
    <w:rsid w:val="00826C8F"/>
    <w:rsid w:val="00836C2B"/>
    <w:rsid w:val="00837D0C"/>
    <w:rsid w:val="00852870"/>
    <w:rsid w:val="008534BF"/>
    <w:rsid w:val="00855848"/>
    <w:rsid w:val="00884082"/>
    <w:rsid w:val="00891D02"/>
    <w:rsid w:val="00894489"/>
    <w:rsid w:val="008A77E6"/>
    <w:rsid w:val="008B16B2"/>
    <w:rsid w:val="008C4918"/>
    <w:rsid w:val="008D543C"/>
    <w:rsid w:val="008D6E28"/>
    <w:rsid w:val="008E2A54"/>
    <w:rsid w:val="008E7857"/>
    <w:rsid w:val="00906A28"/>
    <w:rsid w:val="0091140E"/>
    <w:rsid w:val="00913D61"/>
    <w:rsid w:val="00930583"/>
    <w:rsid w:val="009418CE"/>
    <w:rsid w:val="00980F3A"/>
    <w:rsid w:val="009835A9"/>
    <w:rsid w:val="009960AD"/>
    <w:rsid w:val="009B56DB"/>
    <w:rsid w:val="009B7C1A"/>
    <w:rsid w:val="009D493D"/>
    <w:rsid w:val="00A018AB"/>
    <w:rsid w:val="00A112EA"/>
    <w:rsid w:val="00A11332"/>
    <w:rsid w:val="00A13AFD"/>
    <w:rsid w:val="00A26812"/>
    <w:rsid w:val="00A30A10"/>
    <w:rsid w:val="00A33F93"/>
    <w:rsid w:val="00A55E20"/>
    <w:rsid w:val="00A62FA9"/>
    <w:rsid w:val="00A6789C"/>
    <w:rsid w:val="00A7250A"/>
    <w:rsid w:val="00A87205"/>
    <w:rsid w:val="00A96EC8"/>
    <w:rsid w:val="00AA2902"/>
    <w:rsid w:val="00AA2996"/>
    <w:rsid w:val="00AB18D2"/>
    <w:rsid w:val="00AC203D"/>
    <w:rsid w:val="00AE1475"/>
    <w:rsid w:val="00AE1B88"/>
    <w:rsid w:val="00AE31EA"/>
    <w:rsid w:val="00AF151D"/>
    <w:rsid w:val="00B112FD"/>
    <w:rsid w:val="00B155A7"/>
    <w:rsid w:val="00B238D2"/>
    <w:rsid w:val="00B31DFA"/>
    <w:rsid w:val="00B330C2"/>
    <w:rsid w:val="00B33DC5"/>
    <w:rsid w:val="00B471AD"/>
    <w:rsid w:val="00B527A6"/>
    <w:rsid w:val="00B77AB9"/>
    <w:rsid w:val="00BA1DF6"/>
    <w:rsid w:val="00BA492D"/>
    <w:rsid w:val="00BC5379"/>
    <w:rsid w:val="00BC6BEA"/>
    <w:rsid w:val="00BD5FC5"/>
    <w:rsid w:val="00BF1389"/>
    <w:rsid w:val="00C03E8D"/>
    <w:rsid w:val="00C41F2B"/>
    <w:rsid w:val="00C52760"/>
    <w:rsid w:val="00C55D6D"/>
    <w:rsid w:val="00C633D6"/>
    <w:rsid w:val="00C750F7"/>
    <w:rsid w:val="00C779FA"/>
    <w:rsid w:val="00C812E3"/>
    <w:rsid w:val="00C8284A"/>
    <w:rsid w:val="00C8508D"/>
    <w:rsid w:val="00C93417"/>
    <w:rsid w:val="00C9794D"/>
    <w:rsid w:val="00CB78A0"/>
    <w:rsid w:val="00CC2A90"/>
    <w:rsid w:val="00CC72F4"/>
    <w:rsid w:val="00CC73B3"/>
    <w:rsid w:val="00CE34CF"/>
    <w:rsid w:val="00CE4115"/>
    <w:rsid w:val="00CE444A"/>
    <w:rsid w:val="00CF0047"/>
    <w:rsid w:val="00CF0E74"/>
    <w:rsid w:val="00D00369"/>
    <w:rsid w:val="00D06A1E"/>
    <w:rsid w:val="00D2340A"/>
    <w:rsid w:val="00D42231"/>
    <w:rsid w:val="00D43129"/>
    <w:rsid w:val="00D64D71"/>
    <w:rsid w:val="00D66AB6"/>
    <w:rsid w:val="00D701F9"/>
    <w:rsid w:val="00D93657"/>
    <w:rsid w:val="00DA2B3A"/>
    <w:rsid w:val="00DA61AC"/>
    <w:rsid w:val="00DA7BE6"/>
    <w:rsid w:val="00DC38F0"/>
    <w:rsid w:val="00DD220A"/>
    <w:rsid w:val="00DD3D21"/>
    <w:rsid w:val="00DE5AD1"/>
    <w:rsid w:val="00DE646F"/>
    <w:rsid w:val="00DF0236"/>
    <w:rsid w:val="00DF1CAB"/>
    <w:rsid w:val="00DF4B25"/>
    <w:rsid w:val="00E14864"/>
    <w:rsid w:val="00E6062C"/>
    <w:rsid w:val="00E6264C"/>
    <w:rsid w:val="00E719B8"/>
    <w:rsid w:val="00E9001D"/>
    <w:rsid w:val="00E907B2"/>
    <w:rsid w:val="00E956FD"/>
    <w:rsid w:val="00EB66A4"/>
    <w:rsid w:val="00ED3633"/>
    <w:rsid w:val="00F002A5"/>
    <w:rsid w:val="00F1419D"/>
    <w:rsid w:val="00F229F9"/>
    <w:rsid w:val="00F35491"/>
    <w:rsid w:val="00F35C29"/>
    <w:rsid w:val="00FA69AA"/>
    <w:rsid w:val="00FB365E"/>
    <w:rsid w:val="00FB7EBF"/>
    <w:rsid w:val="00FC20D2"/>
    <w:rsid w:val="00FD20E9"/>
    <w:rsid w:val="00FE15A9"/>
    <w:rsid w:val="00FE4114"/>
    <w:rsid w:val="00FF2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E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E7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13D61"/>
    <w:pPr>
      <w:ind w:left="720"/>
      <w:contextualSpacing/>
    </w:pPr>
  </w:style>
  <w:style w:type="paragraph" w:customStyle="1" w:styleId="Body">
    <w:name w:val="Body"/>
    <w:uiPriority w:val="99"/>
    <w:rsid w:val="009835A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en-GB"/>
    </w:rPr>
  </w:style>
  <w:style w:type="table" w:styleId="TableGrid">
    <w:name w:val="Table Grid"/>
    <w:basedOn w:val="TableNormal"/>
    <w:uiPriority w:val="39"/>
    <w:rsid w:val="006D05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06A1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6A1E"/>
    <w:rPr>
      <w:color w:val="954F72"/>
      <w:u w:val="single"/>
    </w:rPr>
  </w:style>
  <w:style w:type="paragraph" w:customStyle="1" w:styleId="font5">
    <w:name w:val="font5"/>
    <w:basedOn w:val="Normal"/>
    <w:rsid w:val="00D06A1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64">
    <w:name w:val="xl64"/>
    <w:basedOn w:val="Normal"/>
    <w:rsid w:val="00D06A1E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5">
    <w:name w:val="xl65"/>
    <w:basedOn w:val="Normal"/>
    <w:rsid w:val="00D06A1E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6">
    <w:name w:val="xl66"/>
    <w:basedOn w:val="Normal"/>
    <w:rsid w:val="00D06A1E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7">
    <w:name w:val="xl67"/>
    <w:basedOn w:val="Normal"/>
    <w:rsid w:val="00D06A1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8">
    <w:name w:val="xl68"/>
    <w:basedOn w:val="Normal"/>
    <w:rsid w:val="00D06A1E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9">
    <w:name w:val="xl69"/>
    <w:basedOn w:val="Normal"/>
    <w:rsid w:val="00D06A1E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0">
    <w:name w:val="xl70"/>
    <w:basedOn w:val="Normal"/>
    <w:rsid w:val="00D06A1E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D06A1E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36C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6C2B"/>
  </w:style>
  <w:style w:type="paragraph" w:styleId="Footer">
    <w:name w:val="footer"/>
    <w:basedOn w:val="Normal"/>
    <w:link w:val="FooterChar"/>
    <w:uiPriority w:val="99"/>
    <w:unhideWhenUsed/>
    <w:rsid w:val="00836C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6C2B"/>
  </w:style>
  <w:style w:type="paragraph" w:customStyle="1" w:styleId="desc2">
    <w:name w:val="desc2"/>
    <w:basedOn w:val="Normal"/>
    <w:rsid w:val="00BC5379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F0E7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F0E74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913D61"/>
    <w:pPr>
      <w:ind w:left="720"/>
      <w:contextualSpacing/>
    </w:pPr>
  </w:style>
  <w:style w:type="paragraph" w:customStyle="1" w:styleId="Body">
    <w:name w:val="Body"/>
    <w:uiPriority w:val="99"/>
    <w:rsid w:val="009835A9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Arial Unicode MS" w:hAnsi="Calibri" w:cs="Arial Unicode MS"/>
      <w:color w:val="000000"/>
      <w:u w:color="000000"/>
      <w:bdr w:val="nil"/>
      <w:lang w:eastAsia="en-GB"/>
    </w:rPr>
  </w:style>
  <w:style w:type="table" w:styleId="TableGrid">
    <w:name w:val="Table Grid"/>
    <w:basedOn w:val="TableNormal"/>
    <w:uiPriority w:val="39"/>
    <w:rsid w:val="006D059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D06A1E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06A1E"/>
    <w:rPr>
      <w:color w:val="954F72"/>
      <w:u w:val="single"/>
    </w:rPr>
  </w:style>
  <w:style w:type="paragraph" w:customStyle="1" w:styleId="font5">
    <w:name w:val="font5"/>
    <w:basedOn w:val="Normal"/>
    <w:rsid w:val="00D06A1E"/>
    <w:pPr>
      <w:spacing w:before="100" w:beforeAutospacing="1" w:after="100" w:afterAutospacing="1" w:line="240" w:lineRule="auto"/>
    </w:pPr>
    <w:rPr>
      <w:rFonts w:ascii="Arial" w:eastAsia="Times New Roman" w:hAnsi="Arial" w:cs="Arial"/>
      <w:color w:val="000000"/>
      <w:sz w:val="24"/>
      <w:szCs w:val="24"/>
      <w:lang w:eastAsia="en-GB"/>
    </w:rPr>
  </w:style>
  <w:style w:type="paragraph" w:customStyle="1" w:styleId="xl64">
    <w:name w:val="xl64"/>
    <w:basedOn w:val="Normal"/>
    <w:rsid w:val="00D06A1E"/>
    <w:pPr>
      <w:spacing w:before="100" w:beforeAutospacing="1" w:after="100" w:afterAutospacing="1" w:line="240" w:lineRule="auto"/>
      <w:jc w:val="center"/>
      <w:textAlignment w:val="top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5">
    <w:name w:val="xl65"/>
    <w:basedOn w:val="Normal"/>
    <w:rsid w:val="00D06A1E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6">
    <w:name w:val="xl66"/>
    <w:basedOn w:val="Normal"/>
    <w:rsid w:val="00D06A1E"/>
    <w:pPr>
      <w:spacing w:before="100" w:beforeAutospacing="1" w:after="100" w:afterAutospacing="1" w:line="240" w:lineRule="auto"/>
      <w:jc w:val="right"/>
      <w:textAlignment w:val="top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7">
    <w:name w:val="xl67"/>
    <w:basedOn w:val="Normal"/>
    <w:rsid w:val="00D06A1E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8">
    <w:name w:val="xl68"/>
    <w:basedOn w:val="Normal"/>
    <w:rsid w:val="00D06A1E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69">
    <w:name w:val="xl69"/>
    <w:basedOn w:val="Normal"/>
    <w:rsid w:val="00D06A1E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en-GB"/>
    </w:rPr>
  </w:style>
  <w:style w:type="paragraph" w:customStyle="1" w:styleId="xl70">
    <w:name w:val="xl70"/>
    <w:basedOn w:val="Normal"/>
    <w:rsid w:val="00D06A1E"/>
    <w:pP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b/>
      <w:bCs/>
      <w:color w:val="000000"/>
      <w:sz w:val="24"/>
      <w:szCs w:val="24"/>
      <w:lang w:eastAsia="en-GB"/>
    </w:rPr>
  </w:style>
  <w:style w:type="paragraph" w:customStyle="1" w:styleId="xl71">
    <w:name w:val="xl71"/>
    <w:basedOn w:val="Normal"/>
    <w:rsid w:val="00D06A1E"/>
    <w:pPr>
      <w:spacing w:before="100" w:beforeAutospacing="1" w:after="100" w:afterAutospacing="1" w:line="240" w:lineRule="auto"/>
      <w:textAlignment w:val="top"/>
    </w:pPr>
    <w:rPr>
      <w:rFonts w:ascii="Arial" w:eastAsia="Times New Roman" w:hAnsi="Arial" w:cs="Arial"/>
      <w:sz w:val="20"/>
      <w:szCs w:val="20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836C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36C2B"/>
  </w:style>
  <w:style w:type="paragraph" w:styleId="Footer">
    <w:name w:val="footer"/>
    <w:basedOn w:val="Normal"/>
    <w:link w:val="FooterChar"/>
    <w:uiPriority w:val="99"/>
    <w:unhideWhenUsed/>
    <w:rsid w:val="00836C2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36C2B"/>
  </w:style>
  <w:style w:type="paragraph" w:customStyle="1" w:styleId="desc2">
    <w:name w:val="desc2"/>
    <w:basedOn w:val="Normal"/>
    <w:rsid w:val="00BC5379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23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0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554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273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214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78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38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6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049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849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18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36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106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38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9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33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8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8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71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9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144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58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457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865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EEDE01-35C3-46CB-8602-3989158572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5</TotalTime>
  <Pages>7</Pages>
  <Words>2759</Words>
  <Characters>13414</Characters>
  <Application>Microsoft Office Word</Application>
  <DocSecurity>0</DocSecurity>
  <Lines>1341</Lines>
  <Paragraphs>134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48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i, Florence</dc:creator>
  <cp:keywords/>
  <dc:description/>
  <cp:lastModifiedBy>JBODONZO</cp:lastModifiedBy>
  <cp:revision>37</cp:revision>
  <cp:lastPrinted>2017-11-10T10:21:00Z</cp:lastPrinted>
  <dcterms:created xsi:type="dcterms:W3CDTF">2017-12-19T15:55:00Z</dcterms:created>
  <dcterms:modified xsi:type="dcterms:W3CDTF">2018-09-15T13:10:00Z</dcterms:modified>
</cp:coreProperties>
</file>